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49256" w14:textId="0FF3E85C" w:rsidR="001319B9" w:rsidRDefault="007B4378" w:rsidP="001319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D7D1AA7" wp14:editId="08954519">
                <wp:simplePos x="0" y="0"/>
                <wp:positionH relativeFrom="column">
                  <wp:posOffset>1328724</wp:posOffset>
                </wp:positionH>
                <wp:positionV relativeFrom="paragraph">
                  <wp:posOffset>2884170</wp:posOffset>
                </wp:positionV>
                <wp:extent cx="0" cy="685800"/>
                <wp:effectExtent l="19050" t="0" r="19050" b="19050"/>
                <wp:wrapNone/>
                <wp:docPr id="246409468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line w14:anchorId="7300169F" id="Straight Connector 26" o:spid="_x0000_s1026" style="position:absolute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6pt,227.1pt" to="104.6pt,28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" strokecolor="black [3213]" strokeweight="3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F75814" wp14:editId="49201E94">
                <wp:simplePos x="0" y="0"/>
                <wp:positionH relativeFrom="column">
                  <wp:posOffset>52705</wp:posOffset>
                </wp:positionH>
                <wp:positionV relativeFrom="paragraph">
                  <wp:posOffset>823595</wp:posOffset>
                </wp:positionV>
                <wp:extent cx="2606040" cy="685800"/>
                <wp:effectExtent l="19050" t="19050" r="22860" b="19050"/>
                <wp:wrapNone/>
                <wp:docPr id="45262823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040" cy="6858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F5E459" w14:textId="399DA173" w:rsidR="001319B9" w:rsidRPr="00007A43" w:rsidRDefault="001319B9" w:rsidP="001319B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ot</w:t>
                            </w:r>
                            <w:r w:rsidRPr="00E7678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l </w:t>
                            </w:r>
                            <w:r w:rsidR="008D1B86" w:rsidRPr="00E7678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</w:t>
                            </w:r>
                            <w:r w:rsidR="008D5363" w:rsidRPr="00E7678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nited </w:t>
                            </w:r>
                            <w:r w:rsidR="008D1B86" w:rsidRPr="00E7678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</w:t>
                            </w:r>
                            <w:r w:rsidR="008D5363" w:rsidRPr="00E7678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ates</w:t>
                            </w:r>
                            <w:r w:rsidR="005565FF" w:rsidRPr="00E7678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du</w:t>
                            </w:r>
                            <w:r w:rsidR="005565FF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t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opulation</w:t>
                            </w:r>
                          </w:p>
                          <w:p w14:paraId="1ADD320F" w14:textId="4F841591" w:rsidR="001319B9" w:rsidRPr="00007A43" w:rsidRDefault="001319B9" w:rsidP="001319B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= 925</w:t>
                            </w:r>
                            <w:r w:rsidR="006056BD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F75814" id="Text Box 2" o:spid="_x0000_s1026" style="position:absolute;margin-left:4.15pt;margin-top:64.85pt;width:205.2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" fillcolor="white [3201]" strokeweight="3pt">
                <v:textbox>
                  <w:txbxContent>
                    <w:p w14:paraId="23F5E459" w14:textId="399DA173" w:rsidR="001319B9" w:rsidRPr="00007A43" w:rsidRDefault="001319B9" w:rsidP="001319B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Tot</w:t>
                      </w:r>
                      <w:r w:rsidRPr="00E7678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l </w:t>
                      </w:r>
                      <w:r w:rsidR="008D1B86" w:rsidRPr="00E76789">
                        <w:rPr>
                          <w:rFonts w:ascii="Arial" w:hAnsi="Arial" w:cs="Arial"/>
                          <w:sz w:val="22"/>
                          <w:szCs w:val="22"/>
                        </w:rPr>
                        <w:t>U</w:t>
                      </w:r>
                      <w:r w:rsidR="008D5363" w:rsidRPr="00E7678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nited </w:t>
                      </w:r>
                      <w:r w:rsidR="008D1B86" w:rsidRPr="00E76789">
                        <w:rPr>
                          <w:rFonts w:ascii="Arial" w:hAnsi="Arial" w:cs="Arial"/>
                          <w:sz w:val="22"/>
                          <w:szCs w:val="22"/>
                        </w:rPr>
                        <w:t>S</w:t>
                      </w:r>
                      <w:r w:rsidR="008D5363" w:rsidRPr="00E76789">
                        <w:rPr>
                          <w:rFonts w:ascii="Arial" w:hAnsi="Arial" w:cs="Arial"/>
                          <w:sz w:val="22"/>
                          <w:szCs w:val="22"/>
                        </w:rPr>
                        <w:t>tates</w:t>
                      </w:r>
                      <w:r w:rsidR="005565FF" w:rsidRPr="00E7678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du</w:t>
                      </w:r>
                      <w:r w:rsidR="005565FF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lt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opulation</w:t>
                      </w:r>
                    </w:p>
                    <w:p w14:paraId="1ADD320F" w14:textId="4F841591" w:rsidR="001319B9" w:rsidRPr="00007A43" w:rsidRDefault="001319B9" w:rsidP="001319B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= 925</w:t>
                      </w:r>
                      <w:r w:rsidR="006056BD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,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045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3ECA371" wp14:editId="0EB1769D">
                <wp:simplePos x="0" y="0"/>
                <wp:positionH relativeFrom="column">
                  <wp:posOffset>52070</wp:posOffset>
                </wp:positionH>
                <wp:positionV relativeFrom="paragraph">
                  <wp:posOffset>2194560</wp:posOffset>
                </wp:positionV>
                <wp:extent cx="2606040" cy="685800"/>
                <wp:effectExtent l="19050" t="19050" r="22860" b="19050"/>
                <wp:wrapNone/>
                <wp:docPr id="55635934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040" cy="6858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7CE4FB" w14:textId="2CB1F792" w:rsidR="006056BD" w:rsidRPr="00007A43" w:rsidRDefault="006056BD" w:rsidP="006056B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tarting </w:t>
                            </w:r>
                            <w:r w:rsidR="001A746E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otal 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mmigrant Population</w:t>
                            </w:r>
                          </w:p>
                          <w:p w14:paraId="19695956" w14:textId="193C28DB" w:rsidR="006056BD" w:rsidRPr="00007A43" w:rsidRDefault="006056BD" w:rsidP="006056B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= 200,6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ECA371" id="_x0000_s1027" style="position:absolute;margin-left:4.1pt;margin-top:172.8pt;width:205.2pt;height:54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" fillcolor="white [3201]" strokeweight="3pt">
                <v:textbox>
                  <w:txbxContent>
                    <w:p w14:paraId="737CE4FB" w14:textId="2CB1F792" w:rsidR="006056BD" w:rsidRPr="00007A43" w:rsidRDefault="006056BD" w:rsidP="006056B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tarting </w:t>
                      </w:r>
                      <w:r w:rsidR="001A746E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otal 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Immigrant Population</w:t>
                      </w:r>
                    </w:p>
                    <w:p w14:paraId="19695956" w14:textId="193C28DB" w:rsidR="006056BD" w:rsidRPr="00007A43" w:rsidRDefault="006056BD" w:rsidP="006056B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= 200,693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B92017F" wp14:editId="0925EAE8">
                <wp:simplePos x="0" y="0"/>
                <wp:positionH relativeFrom="column">
                  <wp:posOffset>3510280</wp:posOffset>
                </wp:positionH>
                <wp:positionV relativeFrom="paragraph">
                  <wp:posOffset>1326515</wp:posOffset>
                </wp:positionV>
                <wp:extent cx="3276600" cy="914400"/>
                <wp:effectExtent l="19050" t="19050" r="19050" b="19050"/>
                <wp:wrapNone/>
                <wp:docPr id="126959477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9144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F4F4F4" w14:textId="2937F7F2" w:rsidR="006056BD" w:rsidRPr="00007A43" w:rsidRDefault="006056BD" w:rsidP="006056BD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xcluded</w:t>
                            </w:r>
                            <w:r w:rsidR="00E93E6E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142BF1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24,352)</w:t>
                            </w:r>
                          </w:p>
                          <w:p w14:paraId="59ED9162" w14:textId="5E65D1CB" w:rsidR="006056BD" w:rsidRPr="00007A43" w:rsidRDefault="006056BD" w:rsidP="006056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o</w:t>
                            </w:r>
                            <w:r w:rsidR="00E52F1F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</w:t>
                            </w:r>
                            <w:r w:rsidR="00D26D26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mmigr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92017F" id="_x0000_s1028" style="position:absolute;margin-left:276.4pt;margin-top:104.45pt;width:258pt;height:1in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" fillcolor="white [3201]" strokeweight="3pt">
                <v:textbox>
                  <w:txbxContent>
                    <w:p w14:paraId="36F4F4F4" w14:textId="2937F7F2" w:rsidR="006056BD" w:rsidRPr="00007A43" w:rsidRDefault="006056BD" w:rsidP="006056BD">
                      <w:p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Excluded</w:t>
                      </w:r>
                      <w:r w:rsidR="00E93E6E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</w:t>
                      </w:r>
                      <w:r w:rsidR="00142BF1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724,352)</w:t>
                      </w:r>
                    </w:p>
                    <w:p w14:paraId="59ED9162" w14:textId="5E65D1CB" w:rsidR="006056BD" w:rsidRPr="00007A43" w:rsidRDefault="006056BD" w:rsidP="006056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o</w:t>
                      </w:r>
                      <w:r w:rsidR="00E52F1F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</w:t>
                      </w:r>
                      <w:r w:rsidR="00D26D26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-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Immigra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4863F1A4" wp14:editId="64C232DB">
                <wp:simplePos x="0" y="0"/>
                <wp:positionH relativeFrom="column">
                  <wp:posOffset>60325</wp:posOffset>
                </wp:positionH>
                <wp:positionV relativeFrom="paragraph">
                  <wp:posOffset>6654165</wp:posOffset>
                </wp:positionV>
                <wp:extent cx="2627630" cy="678180"/>
                <wp:effectExtent l="19050" t="19050" r="20320" b="26670"/>
                <wp:wrapNone/>
                <wp:docPr id="3410147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7630" cy="67818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3A0F02C5" w14:textId="6D43AE84" w:rsidR="00854829" w:rsidRPr="00007A43" w:rsidRDefault="00A452A7" w:rsidP="0085482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Total</w:t>
                            </w:r>
                            <w:r w:rsidR="00EC3EE4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54829"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Complete Case</w:t>
                            </w:r>
                            <w:r w:rsidR="00781928"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nalysis</w:t>
                            </w:r>
                          </w:p>
                          <w:p w14:paraId="6CEA14C2" w14:textId="37DA6A10" w:rsidR="00854829" w:rsidRPr="00007A43" w:rsidRDefault="00D40334" w:rsidP="0085482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n</w:t>
                            </w:r>
                            <w:r w:rsidR="00854829"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40185D"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46,0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63F1A4" id="_x0000_s1029" style="position:absolute;margin-left:4.75pt;margin-top:523.95pt;width:206.9pt;height:53.4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" fillcolor="white [3201]" strokecolor="red" strokeweight="3pt">
                <v:textbox>
                  <w:txbxContent>
                    <w:p w14:paraId="3A0F02C5" w14:textId="6D43AE84" w:rsidR="00854829" w:rsidRPr="00007A43" w:rsidRDefault="00A452A7" w:rsidP="00854829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Total</w:t>
                      </w:r>
                      <w:r w:rsidR="00EC3EE4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854829"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Complete Case</w:t>
                      </w:r>
                      <w:r w:rsidR="00781928"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Analysis</w:t>
                      </w:r>
                    </w:p>
                    <w:p w14:paraId="6CEA14C2" w14:textId="37DA6A10" w:rsidR="00854829" w:rsidRPr="00007A43" w:rsidRDefault="00D40334" w:rsidP="00854829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n</w:t>
                      </w:r>
                      <w:r w:rsidR="00854829"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= </w:t>
                      </w:r>
                      <w:r w:rsidR="0040185D"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46,066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5ACEF68" wp14:editId="05CB5680">
                <wp:simplePos x="0" y="0"/>
                <wp:positionH relativeFrom="column">
                  <wp:posOffset>67310</wp:posOffset>
                </wp:positionH>
                <wp:positionV relativeFrom="paragraph">
                  <wp:posOffset>7905115</wp:posOffset>
                </wp:positionV>
                <wp:extent cx="1190625" cy="685800"/>
                <wp:effectExtent l="19050" t="19050" r="28575" b="19050"/>
                <wp:wrapNone/>
                <wp:docPr id="4037417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6858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B2B4478" w14:textId="77777777" w:rsidR="00854829" w:rsidRPr="00007A43" w:rsidRDefault="00854829" w:rsidP="0085482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Black</w:t>
                            </w:r>
                          </w:p>
                          <w:p w14:paraId="75EEA24E" w14:textId="5CB5E24F" w:rsidR="00854829" w:rsidRPr="00007A43" w:rsidRDefault="00854829" w:rsidP="0085482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n= </w:t>
                            </w:r>
                            <w:r w:rsidR="0040185D"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5,9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ACEF68" id="_x0000_s1030" style="position:absolute;margin-left:5.3pt;margin-top:622.45pt;width:93.75pt;height:54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" fillcolor="white [3201]" strokecolor="red" strokeweight="3pt">
                <v:textbox>
                  <w:txbxContent>
                    <w:p w14:paraId="6B2B4478" w14:textId="77777777" w:rsidR="00854829" w:rsidRPr="00007A43" w:rsidRDefault="00854829" w:rsidP="00854829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Black</w:t>
                      </w:r>
                    </w:p>
                    <w:p w14:paraId="75EEA24E" w14:textId="5CB5E24F" w:rsidR="00854829" w:rsidRPr="00007A43" w:rsidRDefault="00854829" w:rsidP="00854829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n= </w:t>
                      </w:r>
                      <w:r w:rsidR="0040185D"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5,939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43A4D30" wp14:editId="37B715C7">
                <wp:simplePos x="0" y="0"/>
                <wp:positionH relativeFrom="column">
                  <wp:posOffset>562610</wp:posOffset>
                </wp:positionH>
                <wp:positionV relativeFrom="paragraph">
                  <wp:posOffset>7325995</wp:posOffset>
                </wp:positionV>
                <wp:extent cx="818515" cy="577215"/>
                <wp:effectExtent l="38100" t="19050" r="19685" b="51435"/>
                <wp:wrapNone/>
                <wp:docPr id="694637258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8515" cy="57721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type w14:anchorId="2AF986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44.3pt;margin-top:576.85pt;width:64.45pt;height:45.45pt;flip:x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" strokecolor="red" strokeweight="3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DA626AD" wp14:editId="06EFC722">
                <wp:simplePos x="0" y="0"/>
                <wp:positionH relativeFrom="column">
                  <wp:posOffset>1329055</wp:posOffset>
                </wp:positionH>
                <wp:positionV relativeFrom="paragraph">
                  <wp:posOffset>7325995</wp:posOffset>
                </wp:positionV>
                <wp:extent cx="844550" cy="577215"/>
                <wp:effectExtent l="19050" t="19050" r="69850" b="51435"/>
                <wp:wrapNone/>
                <wp:docPr id="32811348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4550" cy="57721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1ED2B041" id="Straight Arrow Connector 6" o:spid="_x0000_s1026" type="#_x0000_t32" style="position:absolute;margin-left:104.65pt;margin-top:576.85pt;width:66.5pt;height:45.4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" strokecolor="red" strokeweight="3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876ACC6" wp14:editId="3FA06281">
                <wp:simplePos x="0" y="0"/>
                <wp:positionH relativeFrom="column">
                  <wp:posOffset>1540510</wp:posOffset>
                </wp:positionH>
                <wp:positionV relativeFrom="paragraph">
                  <wp:posOffset>7905115</wp:posOffset>
                </wp:positionV>
                <wp:extent cx="1149350" cy="685800"/>
                <wp:effectExtent l="19050" t="19050" r="12700" b="19050"/>
                <wp:wrapNone/>
                <wp:docPr id="88946372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0" cy="6858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41BA9BAC" w14:textId="77777777" w:rsidR="00854829" w:rsidRPr="00007A43" w:rsidRDefault="00854829" w:rsidP="0085482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White</w:t>
                            </w:r>
                          </w:p>
                          <w:p w14:paraId="2EF2EFD9" w14:textId="1C26BA93" w:rsidR="00854829" w:rsidRPr="00007A43" w:rsidRDefault="00854829" w:rsidP="0085482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n= </w:t>
                            </w:r>
                            <w:r w:rsidR="0040185D" w:rsidRPr="00007A4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40,1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76ACC6" id="_x0000_s1031" style="position:absolute;margin-left:121.3pt;margin-top:622.45pt;width:90.5pt;height:54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" fillcolor="white [3201]" strokecolor="red" strokeweight="3pt">
                <v:textbox>
                  <w:txbxContent>
                    <w:p w14:paraId="41BA9BAC" w14:textId="77777777" w:rsidR="00854829" w:rsidRPr="00007A43" w:rsidRDefault="00854829" w:rsidP="00854829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White</w:t>
                      </w:r>
                    </w:p>
                    <w:p w14:paraId="2EF2EFD9" w14:textId="1C26BA93" w:rsidR="00854829" w:rsidRPr="00007A43" w:rsidRDefault="00854829" w:rsidP="00854829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n= </w:t>
                      </w:r>
                      <w:r w:rsidR="0040185D" w:rsidRPr="00007A4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40,127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5C3BCC4" wp14:editId="30015ED8">
                <wp:simplePos x="0" y="0"/>
                <wp:positionH relativeFrom="column">
                  <wp:posOffset>1325245</wp:posOffset>
                </wp:positionH>
                <wp:positionV relativeFrom="paragraph">
                  <wp:posOffset>1511935</wp:posOffset>
                </wp:positionV>
                <wp:extent cx="0" cy="685800"/>
                <wp:effectExtent l="19050" t="0" r="19050" b="19050"/>
                <wp:wrapNone/>
                <wp:docPr id="628836125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line w14:anchorId="5E467460" id="Straight Connector 26" o:spid="_x0000_s1026" style="position:absolute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35pt,119.05pt" to="104.35pt,17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" strokecolor="black [3213]" strokeweight="3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D7C90B1" wp14:editId="07BE70FD">
                <wp:simplePos x="0" y="0"/>
                <wp:positionH relativeFrom="column">
                  <wp:posOffset>52070</wp:posOffset>
                </wp:positionH>
                <wp:positionV relativeFrom="paragraph">
                  <wp:posOffset>3576320</wp:posOffset>
                </wp:positionV>
                <wp:extent cx="2627630" cy="855345"/>
                <wp:effectExtent l="19050" t="19050" r="20320" b="20955"/>
                <wp:wrapNone/>
                <wp:docPr id="205432006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7630" cy="85534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0B57BE3B" w14:textId="77B30785" w:rsidR="006056BD" w:rsidRPr="00007A43" w:rsidRDefault="00570291" w:rsidP="006056B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Remaining </w:t>
                            </w:r>
                            <w:r w:rsidR="005915C0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otal Included in Analysis</w:t>
                            </w:r>
                          </w:p>
                          <w:p w14:paraId="34DA6A51" w14:textId="57557D29" w:rsidR="00F17946" w:rsidRPr="00007A43" w:rsidRDefault="00D40334" w:rsidP="006056B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</w:t>
                            </w:r>
                            <w:r w:rsidR="00F17946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 55,751</w:t>
                            </w:r>
                          </w:p>
                          <w:p w14:paraId="359CBB67" w14:textId="7CD6D00E" w:rsidR="001F1038" w:rsidRPr="00007A43" w:rsidRDefault="001F1038" w:rsidP="006056B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lack [n= 7</w:t>
                            </w:r>
                            <w:r w:rsid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2]; White [n</w:t>
                            </w:r>
                            <w:r w:rsidR="009341F5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</w:t>
                            </w:r>
                            <w:r w:rsidR="009571D6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341F5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8,56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7C90B1" id="_x0000_s1032" style="position:absolute;margin-left:4.1pt;margin-top:281.6pt;width:206.9pt;height:67.3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" fillcolor="white [3201]" strokecolor="#0070c0" strokeweight="3pt">
                <v:textbox>
                  <w:txbxContent>
                    <w:p w14:paraId="0B57BE3B" w14:textId="77B30785" w:rsidR="006056BD" w:rsidRPr="00007A43" w:rsidRDefault="00570291" w:rsidP="006056B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Remaining </w:t>
                      </w:r>
                      <w:r w:rsidR="005915C0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Total Included in Analysis</w:t>
                      </w:r>
                    </w:p>
                    <w:p w14:paraId="34DA6A51" w14:textId="57557D29" w:rsidR="00F17946" w:rsidRPr="00007A43" w:rsidRDefault="00D40334" w:rsidP="006056B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</w:t>
                      </w:r>
                      <w:r w:rsidR="00F17946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= 55,751</w:t>
                      </w:r>
                    </w:p>
                    <w:p w14:paraId="359CBB67" w14:textId="7CD6D00E" w:rsidR="001F1038" w:rsidRPr="00007A43" w:rsidRDefault="001F1038" w:rsidP="006056B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Black [n= 7</w:t>
                      </w:r>
                      <w:r w:rsid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,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182]; White [n</w:t>
                      </w:r>
                      <w:r w:rsidR="009341F5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=</w:t>
                      </w:r>
                      <w:r w:rsidR="009571D6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9341F5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48,569]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3A7278BC" wp14:editId="25FD76AC">
                <wp:simplePos x="0" y="0"/>
                <wp:positionH relativeFrom="column">
                  <wp:posOffset>1327785</wp:posOffset>
                </wp:positionH>
                <wp:positionV relativeFrom="paragraph">
                  <wp:posOffset>1852295</wp:posOffset>
                </wp:positionV>
                <wp:extent cx="2179320" cy="0"/>
                <wp:effectExtent l="0" t="95250" r="0" b="95250"/>
                <wp:wrapNone/>
                <wp:docPr id="136754445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932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8B32421" id="Straight Arrow Connector 27" o:spid="_x0000_s1026" type="#_x0000_t32" style="position:absolute;margin-left:104.55pt;margin-top:145.85pt;width:171.6pt;height:0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" strokecolor="black [3213]" strokeweight="3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4AB2A8E" wp14:editId="78671780">
                <wp:simplePos x="0" y="0"/>
                <wp:positionH relativeFrom="column">
                  <wp:posOffset>1333500</wp:posOffset>
                </wp:positionH>
                <wp:positionV relativeFrom="paragraph">
                  <wp:posOffset>3226435</wp:posOffset>
                </wp:positionV>
                <wp:extent cx="2179320" cy="0"/>
                <wp:effectExtent l="0" t="95250" r="0" b="95250"/>
                <wp:wrapNone/>
                <wp:docPr id="1514931778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932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74FD1C0" id="Straight Arrow Connector 27" o:spid="_x0000_s1026" type="#_x0000_t32" style="position:absolute;margin-left:105pt;margin-top:254.05pt;width:171.6pt;height:0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" strokecolor="black [3213]" strokeweight="3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55B787F" wp14:editId="24414E57">
                <wp:simplePos x="0" y="0"/>
                <wp:positionH relativeFrom="column">
                  <wp:posOffset>3515995</wp:posOffset>
                </wp:positionH>
                <wp:positionV relativeFrom="paragraph">
                  <wp:posOffset>2764155</wp:posOffset>
                </wp:positionV>
                <wp:extent cx="3276600" cy="914400"/>
                <wp:effectExtent l="19050" t="19050" r="19050" b="19050"/>
                <wp:wrapNone/>
                <wp:docPr id="48610794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9144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465CF3" w14:textId="1511F458" w:rsidR="006056BD" w:rsidRPr="00007A43" w:rsidRDefault="006056BD" w:rsidP="006056BD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xcluded</w:t>
                            </w:r>
                            <w:r w:rsidR="00142BF1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144,942)</w:t>
                            </w:r>
                          </w:p>
                          <w:p w14:paraId="3E68C1CD" w14:textId="21A49025" w:rsidR="006056BD" w:rsidRPr="00007A43" w:rsidRDefault="006056BD" w:rsidP="006056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o</w:t>
                            </w:r>
                            <w:r w:rsidR="00E47471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</w:t>
                            </w:r>
                            <w:r w:rsidR="00D26D26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lack</w:t>
                            </w:r>
                            <w:r w:rsidR="003E35EF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mmigrant</w:t>
                            </w:r>
                          </w:p>
                          <w:p w14:paraId="6A58574D" w14:textId="00DF9B26" w:rsidR="006056BD" w:rsidRPr="00007A43" w:rsidRDefault="006056BD" w:rsidP="006056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o</w:t>
                            </w:r>
                            <w:r w:rsidR="00E47471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</w:t>
                            </w:r>
                            <w:r w:rsidR="00D26D26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hite</w:t>
                            </w:r>
                            <w:r w:rsidR="003E35EF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mmigr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5B787F" id="_x0000_s1033" style="position:absolute;margin-left:276.85pt;margin-top:217.65pt;width:258pt;height:1in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" fillcolor="white [3201]" strokeweight="3pt">
                <v:textbox>
                  <w:txbxContent>
                    <w:p w14:paraId="78465CF3" w14:textId="1511F458" w:rsidR="006056BD" w:rsidRPr="00007A43" w:rsidRDefault="006056BD" w:rsidP="006056BD">
                      <w:p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Excluded</w:t>
                      </w:r>
                      <w:r w:rsidR="00142BF1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144,942)</w:t>
                      </w:r>
                    </w:p>
                    <w:p w14:paraId="3E68C1CD" w14:textId="21A49025" w:rsidR="006056BD" w:rsidRPr="00007A43" w:rsidRDefault="006056BD" w:rsidP="006056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o</w:t>
                      </w:r>
                      <w:r w:rsidR="00E47471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</w:t>
                      </w:r>
                      <w:r w:rsidR="00D26D26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-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Black</w:t>
                      </w:r>
                      <w:r w:rsidR="003E35EF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Immigrant</w:t>
                      </w:r>
                    </w:p>
                    <w:p w14:paraId="6A58574D" w14:textId="00DF9B26" w:rsidR="006056BD" w:rsidRPr="00007A43" w:rsidRDefault="006056BD" w:rsidP="006056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o</w:t>
                      </w:r>
                      <w:r w:rsidR="00E47471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</w:t>
                      </w:r>
                      <w:r w:rsidR="00D26D26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-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White</w:t>
                      </w:r>
                      <w:r w:rsidR="003E35EF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Immigra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71F21F16" wp14:editId="3BEA3D60">
                <wp:simplePos x="0" y="0"/>
                <wp:positionH relativeFrom="column">
                  <wp:posOffset>1327785</wp:posOffset>
                </wp:positionH>
                <wp:positionV relativeFrom="paragraph">
                  <wp:posOffset>4432935</wp:posOffset>
                </wp:positionV>
                <wp:extent cx="1905" cy="2217420"/>
                <wp:effectExtent l="19050" t="0" r="36195" b="30480"/>
                <wp:wrapNone/>
                <wp:docPr id="1424217834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21742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line w14:anchorId="134218B0" id="Straight Connector 28" o:spid="_x0000_s1026" style="position:absolute;flip:x;z-index:2516582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55pt,349.05pt" to="104.7pt,5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" strokecolor="#0070c0" strokeweight="3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5423260" wp14:editId="73CA88AD">
                <wp:simplePos x="0" y="0"/>
                <wp:positionH relativeFrom="column">
                  <wp:posOffset>1331595</wp:posOffset>
                </wp:positionH>
                <wp:positionV relativeFrom="paragraph">
                  <wp:posOffset>5512435</wp:posOffset>
                </wp:positionV>
                <wp:extent cx="2179320" cy="0"/>
                <wp:effectExtent l="0" t="95250" r="0" b="95250"/>
                <wp:wrapNone/>
                <wp:docPr id="137756245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932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53CEB35" id="Straight Arrow Connector 27" o:spid="_x0000_s1026" type="#_x0000_t32" style="position:absolute;margin-left:104.85pt;margin-top:434.05pt;width:171.6pt;height:0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" strokecolor="#0070c0" strokeweight="3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4045429" wp14:editId="316020AF">
                <wp:simplePos x="0" y="0"/>
                <wp:positionH relativeFrom="column">
                  <wp:posOffset>3516630</wp:posOffset>
                </wp:positionH>
                <wp:positionV relativeFrom="paragraph">
                  <wp:posOffset>4023047</wp:posOffset>
                </wp:positionV>
                <wp:extent cx="3276600" cy="2971800"/>
                <wp:effectExtent l="19050" t="19050" r="19050" b="19050"/>
                <wp:wrapNone/>
                <wp:docPr id="143243038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29718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6D173DF4" w14:textId="4CABA422" w:rsidR="00BA5E83" w:rsidRPr="00007A43" w:rsidRDefault="00BA5E83" w:rsidP="00BA5E8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xcluded</w:t>
                            </w:r>
                            <w:r w:rsidR="00142BF1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9</w:t>
                            </w:r>
                            <w:r w:rsidR="0099193E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</w:t>
                            </w:r>
                            <w:r w:rsidR="00142BF1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85)</w:t>
                            </w:r>
                          </w:p>
                          <w:p w14:paraId="259AB60C" w14:textId="72349838" w:rsidR="00BA5E83" w:rsidRPr="00007A43" w:rsidRDefault="005A304A" w:rsidP="00BA5E8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issingness</w:t>
                            </w:r>
                          </w:p>
                          <w:p w14:paraId="036299B8" w14:textId="503CEF0D" w:rsidR="005A304A" w:rsidRPr="00007A43" w:rsidRDefault="006B15B0" w:rsidP="004F7061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Kessler </w:t>
                            </w:r>
                            <w:r w:rsidR="0087363F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 Scale (</w:t>
                            </w:r>
                            <w:r w:rsidR="0099193E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,280)</w:t>
                            </w:r>
                          </w:p>
                          <w:p w14:paraId="60996044" w14:textId="69DB047F" w:rsidR="0099193E" w:rsidRPr="00007A43" w:rsidRDefault="004F7061" w:rsidP="004F7061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cculturation (810)</w:t>
                            </w:r>
                          </w:p>
                          <w:p w14:paraId="01780B8D" w14:textId="1DD15CC6" w:rsidR="004F7061" w:rsidRPr="00007A43" w:rsidRDefault="004F7061" w:rsidP="004F7061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Health </w:t>
                            </w:r>
                            <w:r w:rsidR="00675C35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surance</w:t>
                            </w:r>
                            <w:r w:rsidR="006115BB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status</w:t>
                            </w: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A77DD9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5)</w:t>
                            </w:r>
                          </w:p>
                          <w:p w14:paraId="7FD7C0CD" w14:textId="48A97EBF" w:rsidR="00A77DD9" w:rsidRPr="00007A43" w:rsidRDefault="00675C35" w:rsidP="004F7061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arital status (159)</w:t>
                            </w:r>
                          </w:p>
                          <w:p w14:paraId="47B6C32E" w14:textId="6F7294A1" w:rsidR="0003329E" w:rsidRPr="00007A43" w:rsidRDefault="0003329E" w:rsidP="006B297E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mployment status (38)</w:t>
                            </w:r>
                          </w:p>
                          <w:p w14:paraId="7F700287" w14:textId="228EC871" w:rsidR="006B297E" w:rsidRPr="00007A43" w:rsidRDefault="006B297E" w:rsidP="006B297E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ducation</w:t>
                            </w:r>
                            <w:r w:rsidR="006115BB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8C64DB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82)</w:t>
                            </w:r>
                          </w:p>
                          <w:p w14:paraId="21856E42" w14:textId="324DC3DB" w:rsidR="008C64DB" w:rsidRPr="00007A43" w:rsidRDefault="008C64DB" w:rsidP="006B297E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overty status (</w:t>
                            </w:r>
                            <w:r w:rsidR="00DF623C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,964)</w:t>
                            </w:r>
                          </w:p>
                          <w:p w14:paraId="26795BF8" w14:textId="6551799E" w:rsidR="00DF623C" w:rsidRPr="00007A43" w:rsidRDefault="00DF623C" w:rsidP="006B297E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F65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  <w:r w:rsidR="00E24E8C" w:rsidRPr="00CF65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ody mass index</w:t>
                            </w:r>
                            <w:r w:rsidRPr="00CF65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F8315A" w:rsidRPr="00CF65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,4</w:t>
                            </w:r>
                            <w:r w:rsidR="00F8315A"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)</w:t>
                            </w:r>
                          </w:p>
                          <w:p w14:paraId="6E521FB7" w14:textId="250B9194" w:rsidR="00F8315A" w:rsidRPr="00007A43" w:rsidRDefault="009D6860" w:rsidP="006B297E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ind w:left="10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07A4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cohol drinking status (1,0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045429" id="_x0000_s1034" style="position:absolute;margin-left:276.9pt;margin-top:316.8pt;width:258pt;height:234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" fillcolor="white [3201]" strokecolor="#0070c0" strokeweight="3pt">
                <v:textbox>
                  <w:txbxContent>
                    <w:p w14:paraId="6D173DF4" w14:textId="4CABA422" w:rsidR="00BA5E83" w:rsidRPr="00007A43" w:rsidRDefault="00BA5E83" w:rsidP="00BA5E83">
                      <w:p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Excluded</w:t>
                      </w:r>
                      <w:r w:rsidR="00142BF1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9</w:t>
                      </w:r>
                      <w:r w:rsidR="0099193E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,</w:t>
                      </w:r>
                      <w:r w:rsidR="00142BF1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685)</w:t>
                      </w:r>
                    </w:p>
                    <w:p w14:paraId="259AB60C" w14:textId="72349838" w:rsidR="00BA5E83" w:rsidRPr="00007A43" w:rsidRDefault="005A304A" w:rsidP="00BA5E8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Missingness</w:t>
                      </w:r>
                    </w:p>
                    <w:p w14:paraId="036299B8" w14:textId="503CEF0D" w:rsidR="005A304A" w:rsidRPr="00007A43" w:rsidRDefault="006B15B0" w:rsidP="004F7061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Kessler </w:t>
                      </w:r>
                      <w:r w:rsidR="0087363F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6 Scale (</w:t>
                      </w:r>
                      <w:r w:rsidR="0099193E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1,280)</w:t>
                      </w:r>
                    </w:p>
                    <w:p w14:paraId="60996044" w14:textId="69DB047F" w:rsidR="0099193E" w:rsidRPr="00007A43" w:rsidRDefault="004F7061" w:rsidP="004F7061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Acculturation (810)</w:t>
                      </w:r>
                    </w:p>
                    <w:p w14:paraId="01780B8D" w14:textId="1DD15CC6" w:rsidR="004F7061" w:rsidRPr="00007A43" w:rsidRDefault="004F7061" w:rsidP="004F7061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Health </w:t>
                      </w:r>
                      <w:r w:rsidR="00675C35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i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nsurance</w:t>
                      </w:r>
                      <w:r w:rsidR="006115BB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status</w:t>
                      </w: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</w:t>
                      </w:r>
                      <w:r w:rsidR="00A77DD9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185)</w:t>
                      </w:r>
                    </w:p>
                    <w:p w14:paraId="7FD7C0CD" w14:textId="48A97EBF" w:rsidR="00A77DD9" w:rsidRPr="00007A43" w:rsidRDefault="00675C35" w:rsidP="004F7061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Marital status (159)</w:t>
                      </w:r>
                    </w:p>
                    <w:p w14:paraId="47B6C32E" w14:textId="6F7294A1" w:rsidR="0003329E" w:rsidRPr="00007A43" w:rsidRDefault="0003329E" w:rsidP="006B297E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Employment status (38)</w:t>
                      </w:r>
                    </w:p>
                    <w:p w14:paraId="7F700287" w14:textId="228EC871" w:rsidR="006B297E" w:rsidRPr="00007A43" w:rsidRDefault="006B297E" w:rsidP="006B297E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Education</w:t>
                      </w:r>
                      <w:r w:rsidR="006115BB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</w:t>
                      </w:r>
                      <w:r w:rsidR="008C64DB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682)</w:t>
                      </w:r>
                    </w:p>
                    <w:p w14:paraId="21856E42" w14:textId="324DC3DB" w:rsidR="008C64DB" w:rsidRPr="00007A43" w:rsidRDefault="008C64DB" w:rsidP="006B297E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Poverty status (</w:t>
                      </w:r>
                      <w:r w:rsidR="00DF623C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5,964)</w:t>
                      </w:r>
                    </w:p>
                    <w:p w14:paraId="26795BF8" w14:textId="6551799E" w:rsidR="00DF623C" w:rsidRPr="00007A43" w:rsidRDefault="00DF623C" w:rsidP="006B297E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F65FE"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  <w:r w:rsidR="00E24E8C" w:rsidRPr="00CF65FE">
                        <w:rPr>
                          <w:rFonts w:ascii="Arial" w:hAnsi="Arial" w:cs="Arial"/>
                          <w:sz w:val="22"/>
                          <w:szCs w:val="22"/>
                        </w:rPr>
                        <w:t>ody mass index</w:t>
                      </w:r>
                      <w:r w:rsidRPr="00CF65F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</w:t>
                      </w:r>
                      <w:r w:rsidR="00F8315A" w:rsidRPr="00CF65FE">
                        <w:rPr>
                          <w:rFonts w:ascii="Arial" w:hAnsi="Arial" w:cs="Arial"/>
                          <w:sz w:val="22"/>
                          <w:szCs w:val="22"/>
                        </w:rPr>
                        <w:t>2,4</w:t>
                      </w:r>
                      <w:r w:rsidR="00F8315A"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34)</w:t>
                      </w:r>
                    </w:p>
                    <w:p w14:paraId="6E521FB7" w14:textId="250B9194" w:rsidR="00F8315A" w:rsidRPr="00007A43" w:rsidRDefault="009D6860" w:rsidP="006B297E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ind w:left="108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07A43">
                        <w:rPr>
                          <w:rFonts w:ascii="Arial" w:hAnsi="Arial" w:cs="Arial"/>
                          <w:sz w:val="22"/>
                          <w:szCs w:val="22"/>
                        </w:rPr>
                        <w:t>Alcohol drinking status (1,012)</w:t>
                      </w:r>
                    </w:p>
                  </w:txbxContent>
                </v:textbox>
              </v:roundrect>
            </w:pict>
          </mc:Fallback>
        </mc:AlternateContent>
      </w:r>
      <w:r w:rsidR="001319B9" w:rsidRPr="001319B9">
        <w:rPr>
          <w:rFonts w:ascii="Times New Roman" w:hAnsi="Times New Roman" w:cs="Times New Roman"/>
          <w:b/>
          <w:bCs/>
        </w:rPr>
        <w:t xml:space="preserve">Appendix A: </w:t>
      </w:r>
      <w:r w:rsidR="00F26EF0" w:rsidRPr="00F26EF0">
        <w:rPr>
          <w:rFonts w:ascii="Times New Roman" w:hAnsi="Times New Roman" w:cs="Times New Roman"/>
        </w:rPr>
        <w:t xml:space="preserve">Flowchart illustrating </w:t>
      </w:r>
      <w:r w:rsidR="00671757">
        <w:rPr>
          <w:rFonts w:ascii="Times New Roman" w:hAnsi="Times New Roman" w:cs="Times New Roman"/>
        </w:rPr>
        <w:t xml:space="preserve">criteria </w:t>
      </w:r>
      <w:r w:rsidR="00BC47F7">
        <w:rPr>
          <w:rFonts w:ascii="Times New Roman" w:hAnsi="Times New Roman" w:cs="Times New Roman"/>
        </w:rPr>
        <w:t xml:space="preserve">for </w:t>
      </w:r>
      <w:r w:rsidR="00F26EF0" w:rsidRPr="00F26EF0">
        <w:rPr>
          <w:rFonts w:ascii="Times New Roman" w:hAnsi="Times New Roman" w:cs="Times New Roman"/>
        </w:rPr>
        <w:t xml:space="preserve">psychological distress among Black and White adult </w:t>
      </w:r>
      <w:r w:rsidR="00DB3B98" w:rsidRPr="00F26EF0">
        <w:rPr>
          <w:rFonts w:ascii="Times New Roman" w:hAnsi="Times New Roman" w:cs="Times New Roman"/>
        </w:rPr>
        <w:t>immigrants’</w:t>
      </w:r>
      <w:r w:rsidR="00FD41C7">
        <w:rPr>
          <w:rFonts w:ascii="Times New Roman" w:hAnsi="Times New Roman" w:cs="Times New Roman"/>
        </w:rPr>
        <w:t xml:space="preserve"> inclusion and exclusion</w:t>
      </w:r>
      <w:r w:rsidR="00F26EF0" w:rsidRPr="00E76789">
        <w:rPr>
          <w:rFonts w:ascii="Times New Roman" w:hAnsi="Times New Roman" w:cs="Times New Roman"/>
        </w:rPr>
        <w:t xml:space="preserve">, </w:t>
      </w:r>
      <w:r w:rsidR="00CF1992" w:rsidRPr="00E76789">
        <w:rPr>
          <w:rFonts w:ascii="Times New Roman" w:hAnsi="Times New Roman" w:cs="Times New Roman"/>
        </w:rPr>
        <w:t>National Health Interview Survey (</w:t>
      </w:r>
      <w:r w:rsidR="00F26EF0" w:rsidRPr="00E76789">
        <w:rPr>
          <w:rFonts w:ascii="Times New Roman" w:hAnsi="Times New Roman" w:cs="Times New Roman"/>
        </w:rPr>
        <w:t>NHIS</w:t>
      </w:r>
      <w:r w:rsidR="00CF1992" w:rsidRPr="00E76789">
        <w:rPr>
          <w:rFonts w:ascii="Times New Roman" w:hAnsi="Times New Roman" w:cs="Times New Roman"/>
        </w:rPr>
        <w:t>)</w:t>
      </w:r>
      <w:r w:rsidR="00F26EF0" w:rsidRPr="00E76789">
        <w:rPr>
          <w:rFonts w:ascii="Times New Roman" w:hAnsi="Times New Roman" w:cs="Times New Roman"/>
        </w:rPr>
        <w:t xml:space="preserve"> </w:t>
      </w:r>
      <w:r w:rsidR="00F26EF0" w:rsidRPr="00F26EF0">
        <w:rPr>
          <w:rFonts w:ascii="Times New Roman" w:hAnsi="Times New Roman" w:cs="Times New Roman"/>
        </w:rPr>
        <w:t>2005-2018</w:t>
      </w:r>
      <w:r w:rsidR="00263FBD">
        <w:rPr>
          <w:rFonts w:ascii="Times New Roman" w:hAnsi="Times New Roman" w:cs="Times New Roman"/>
        </w:rPr>
        <w:t>.</w:t>
      </w:r>
    </w:p>
    <w:p w14:paraId="764A9FBC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2EFE4E98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4259A4B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7CA6CE5F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37B7C01C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EFB4D0D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6B4FCC65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7CFF33AB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4B4C8AE7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E939313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609585EB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37C0E36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5F3D67B4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5AFA22BF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96D004E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02268A8A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046A2DE0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48AA2ED9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396664F3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2F6B52D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659FA299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4E8D04BE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62F43C55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061D3AA4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258F4F47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2A61508B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429C5231" w14:textId="77777777" w:rsidR="002A0AC5" w:rsidRDefault="002A0AC5" w:rsidP="001319B9">
      <w:pPr>
        <w:rPr>
          <w:rFonts w:ascii="Times New Roman" w:hAnsi="Times New Roman" w:cs="Times New Roman"/>
        </w:rPr>
      </w:pPr>
    </w:p>
    <w:p w14:paraId="1A145B8D" w14:textId="0B75B1E2" w:rsidR="00F8432D" w:rsidRPr="00CF65FE" w:rsidRDefault="00F8432D" w:rsidP="00F8432D">
      <w:pPr>
        <w:spacing w:after="0"/>
        <w:rPr>
          <w:rFonts w:ascii="Times New Roman" w:hAnsi="Times New Roman" w:cs="Times New Roman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lastRenderedPageBreak/>
        <w:t>Appendix B.</w:t>
      </w:r>
      <w:r w:rsidRPr="00CF65FE">
        <w:rPr>
          <w:rFonts w:ascii="Times New Roman" w:hAnsi="Times New Roman" w:cs="Times New Roman"/>
          <w:sz w:val="18"/>
          <w:szCs w:val="18"/>
        </w:rPr>
        <w:t xml:space="preserve"> Interaction effects of race and other predictors on moderate-severe psychological distress</w:t>
      </w:r>
      <w:r w:rsidR="000A0A3C" w:rsidRPr="00CF65FE">
        <w:rPr>
          <w:rFonts w:ascii="Times New Roman" w:hAnsi="Times New Roman" w:cs="Times New Roman"/>
          <w:sz w:val="18"/>
          <w:szCs w:val="18"/>
        </w:rPr>
        <w:t xml:space="preserve"> among Black and White adult immigrants </w:t>
      </w:r>
      <w:r w:rsidR="00A70BC2" w:rsidRPr="00CF65FE">
        <w:rPr>
          <w:rFonts w:ascii="Times New Roman" w:hAnsi="Times New Roman" w:cs="Times New Roman"/>
          <w:sz w:val="18"/>
          <w:szCs w:val="18"/>
        </w:rPr>
        <w:t>in</w:t>
      </w:r>
      <w:r w:rsidR="000A0A3C" w:rsidRPr="00CF65FE">
        <w:rPr>
          <w:rFonts w:ascii="Times New Roman" w:hAnsi="Times New Roman" w:cs="Times New Roman"/>
          <w:sz w:val="18"/>
          <w:szCs w:val="18"/>
        </w:rPr>
        <w:t xml:space="preserve"> the U</w:t>
      </w:r>
      <w:r w:rsidR="008D5363" w:rsidRPr="00CF65FE">
        <w:rPr>
          <w:rFonts w:ascii="Times New Roman" w:hAnsi="Times New Roman" w:cs="Times New Roman"/>
          <w:sz w:val="18"/>
          <w:szCs w:val="18"/>
        </w:rPr>
        <w:t xml:space="preserve">nited </w:t>
      </w:r>
      <w:r w:rsidR="000A0A3C" w:rsidRPr="00CF65FE">
        <w:rPr>
          <w:rFonts w:ascii="Times New Roman" w:hAnsi="Times New Roman" w:cs="Times New Roman"/>
          <w:sz w:val="18"/>
          <w:szCs w:val="18"/>
        </w:rPr>
        <w:t>S</w:t>
      </w:r>
      <w:r w:rsidR="008D5363" w:rsidRPr="00CF65FE">
        <w:rPr>
          <w:rFonts w:ascii="Times New Roman" w:hAnsi="Times New Roman" w:cs="Times New Roman"/>
          <w:sz w:val="18"/>
          <w:szCs w:val="18"/>
        </w:rPr>
        <w:t>tat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114"/>
        <w:gridCol w:w="1585"/>
        <w:gridCol w:w="1097"/>
        <w:gridCol w:w="1602"/>
        <w:gridCol w:w="1080"/>
        <w:gridCol w:w="1767"/>
        <w:gridCol w:w="1082"/>
      </w:tblGrid>
      <w:tr w:rsidR="00CF65FE" w:rsidRPr="00CF65FE" w14:paraId="3C5AB339" w14:textId="77777777" w:rsidTr="00C11196">
        <w:trPr>
          <w:trHeight w:val="530"/>
        </w:trPr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08ECE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A: Race X age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375ABC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B: Race X sex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4C5BF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C: Race X acculturation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0710F0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D: Race X marital status</w:t>
            </w:r>
          </w:p>
        </w:tc>
      </w:tr>
      <w:tr w:rsidR="00CF65FE" w:rsidRPr="00CF65FE" w14:paraId="0A3C69BC" w14:textId="77777777" w:rsidTr="00C11196"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</w:tcPr>
          <w:p w14:paraId="7E9A5B5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14:paraId="02AFC77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</w:tcPr>
          <w:p w14:paraId="2C84019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5F3CC94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</w:tcPr>
          <w:p w14:paraId="3A02A31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</w:tcPr>
          <w:p w14:paraId="1236FA8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</w:tcPr>
          <w:p w14:paraId="6235D2B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</w:tcPr>
          <w:p w14:paraId="45E2009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</w:tr>
      <w:tr w:rsidR="00CF65FE" w:rsidRPr="00CF65FE" w14:paraId="534C25AB" w14:textId="77777777" w:rsidTr="00C11196">
        <w:tc>
          <w:tcPr>
            <w:tcW w:w="1480" w:type="dxa"/>
            <w:tcBorders>
              <w:top w:val="single" w:sz="12" w:space="0" w:color="auto"/>
            </w:tcBorders>
          </w:tcPr>
          <w:p w14:paraId="4AB1077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04786CF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</w:tcPr>
          <w:p w14:paraId="1AF85E67" w14:textId="77777777" w:rsidR="00F8432D" w:rsidRPr="00CF65FE" w:rsidRDefault="00F8432D" w:rsidP="008E3766">
            <w:pPr>
              <w:ind w:left="230" w:hanging="230"/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14:paraId="454A4AC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single" w:sz="12" w:space="0" w:color="auto"/>
            </w:tcBorders>
          </w:tcPr>
          <w:p w14:paraId="4E2327A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5" w:type="dxa"/>
            <w:tcBorders>
              <w:top w:val="single" w:sz="12" w:space="0" w:color="auto"/>
            </w:tcBorders>
          </w:tcPr>
          <w:p w14:paraId="35B430F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12" w:space="0" w:color="auto"/>
            </w:tcBorders>
          </w:tcPr>
          <w:p w14:paraId="5CC6652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7" w:type="dxa"/>
            <w:tcBorders>
              <w:top w:val="single" w:sz="12" w:space="0" w:color="auto"/>
            </w:tcBorders>
          </w:tcPr>
          <w:p w14:paraId="4222FCE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14EEE94A" w14:textId="77777777" w:rsidTr="00C11196">
        <w:tc>
          <w:tcPr>
            <w:tcW w:w="1480" w:type="dxa"/>
          </w:tcPr>
          <w:p w14:paraId="2B4DFA7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30" w:type="dxa"/>
          </w:tcPr>
          <w:p w14:paraId="698EB64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22F3456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12" w:type="dxa"/>
          </w:tcPr>
          <w:p w14:paraId="69B9DC6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A4840E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95" w:type="dxa"/>
          </w:tcPr>
          <w:p w14:paraId="60EF3C6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54EC3A3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97" w:type="dxa"/>
          </w:tcPr>
          <w:p w14:paraId="058330A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4B087184" w14:textId="77777777" w:rsidTr="00C11196">
        <w:tc>
          <w:tcPr>
            <w:tcW w:w="1480" w:type="dxa"/>
          </w:tcPr>
          <w:p w14:paraId="2C78753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30" w:type="dxa"/>
          </w:tcPr>
          <w:p w14:paraId="2435240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0 (0.92, 1.56)</w:t>
            </w:r>
          </w:p>
        </w:tc>
        <w:tc>
          <w:tcPr>
            <w:tcW w:w="1498" w:type="dxa"/>
          </w:tcPr>
          <w:p w14:paraId="25B32B9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12" w:type="dxa"/>
          </w:tcPr>
          <w:p w14:paraId="659BB83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4 (0.82, 1.09)</w:t>
            </w:r>
          </w:p>
        </w:tc>
        <w:tc>
          <w:tcPr>
            <w:tcW w:w="1605" w:type="dxa"/>
          </w:tcPr>
          <w:p w14:paraId="21F6DB9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095" w:type="dxa"/>
          </w:tcPr>
          <w:p w14:paraId="1652FFE2" w14:textId="1C72BA2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8 (0.79, 0.99)</w:t>
            </w:r>
          </w:p>
        </w:tc>
        <w:tc>
          <w:tcPr>
            <w:tcW w:w="1783" w:type="dxa"/>
          </w:tcPr>
          <w:p w14:paraId="092F344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097" w:type="dxa"/>
          </w:tcPr>
          <w:p w14:paraId="72F563F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0 (0.93, 1.29)</w:t>
            </w:r>
          </w:p>
        </w:tc>
      </w:tr>
      <w:tr w:rsidR="00CF65FE" w:rsidRPr="00CF65FE" w14:paraId="0CB9C946" w14:textId="77777777" w:rsidTr="00C11196">
        <w:tc>
          <w:tcPr>
            <w:tcW w:w="1480" w:type="dxa"/>
          </w:tcPr>
          <w:p w14:paraId="1DF7A1C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30" w:type="dxa"/>
          </w:tcPr>
          <w:p w14:paraId="400549EC" w14:textId="2CCD1F39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25F1B04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12" w:type="dxa"/>
          </w:tcPr>
          <w:p w14:paraId="4404BA49" w14:textId="38DFC80C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046B4D3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095" w:type="dxa"/>
          </w:tcPr>
          <w:p w14:paraId="237E6138" w14:textId="448ED803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42646F3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097" w:type="dxa"/>
          </w:tcPr>
          <w:p w14:paraId="220AA071" w14:textId="39ED907F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3FE960F6" w14:textId="77777777" w:rsidTr="00C11196">
        <w:tc>
          <w:tcPr>
            <w:tcW w:w="1480" w:type="dxa"/>
          </w:tcPr>
          <w:p w14:paraId="4E6B3B1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2C62E0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07E0B27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22C272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2E5CC9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4E5619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EDEB1C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05820A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307459EA" w14:textId="77777777" w:rsidTr="00C11196">
        <w:tc>
          <w:tcPr>
            <w:tcW w:w="1480" w:type="dxa"/>
          </w:tcPr>
          <w:p w14:paraId="7739A35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30" w:type="dxa"/>
          </w:tcPr>
          <w:p w14:paraId="793C48F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18C868C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12" w:type="dxa"/>
          </w:tcPr>
          <w:p w14:paraId="5B68588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4D1A3D9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Acculturation</w:t>
            </w:r>
          </w:p>
        </w:tc>
        <w:tc>
          <w:tcPr>
            <w:tcW w:w="1095" w:type="dxa"/>
          </w:tcPr>
          <w:p w14:paraId="02BA9DC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4C44C5A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  <w:u w:val="single"/>
              </w:rPr>
              <w:softHyphen/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 Marital status</w:t>
            </w:r>
          </w:p>
        </w:tc>
        <w:tc>
          <w:tcPr>
            <w:tcW w:w="1097" w:type="dxa"/>
          </w:tcPr>
          <w:p w14:paraId="055F34A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708AFE8C" w14:textId="77777777" w:rsidTr="00C11196">
        <w:tc>
          <w:tcPr>
            <w:tcW w:w="1480" w:type="dxa"/>
          </w:tcPr>
          <w:p w14:paraId="7AAA3F0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8-25 years old</w:t>
            </w:r>
          </w:p>
        </w:tc>
        <w:tc>
          <w:tcPr>
            <w:tcW w:w="1130" w:type="dxa"/>
          </w:tcPr>
          <w:p w14:paraId="70409AED" w14:textId="4775640A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7984568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12" w:type="dxa"/>
          </w:tcPr>
          <w:p w14:paraId="64F8708D" w14:textId="23EB4D2B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51 (1.40, 1.62)</w:t>
            </w:r>
          </w:p>
        </w:tc>
        <w:tc>
          <w:tcPr>
            <w:tcW w:w="1605" w:type="dxa"/>
          </w:tcPr>
          <w:p w14:paraId="2A02C6A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Less than 10 years</w:t>
            </w:r>
          </w:p>
        </w:tc>
        <w:tc>
          <w:tcPr>
            <w:tcW w:w="1095" w:type="dxa"/>
          </w:tcPr>
          <w:p w14:paraId="478B26E4" w14:textId="03D8D223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8 (0.80, 0.96)</w:t>
            </w:r>
          </w:p>
        </w:tc>
        <w:tc>
          <w:tcPr>
            <w:tcW w:w="1783" w:type="dxa"/>
          </w:tcPr>
          <w:p w14:paraId="405FE43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1097" w:type="dxa"/>
          </w:tcPr>
          <w:p w14:paraId="39C25D88" w14:textId="293EC7BC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6 (1.03, 1.31)</w:t>
            </w:r>
          </w:p>
        </w:tc>
      </w:tr>
      <w:tr w:rsidR="00CF65FE" w:rsidRPr="00CF65FE" w14:paraId="1324FAF8" w14:textId="77777777" w:rsidTr="00C11196">
        <w:tc>
          <w:tcPr>
            <w:tcW w:w="1480" w:type="dxa"/>
          </w:tcPr>
          <w:p w14:paraId="1F54406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26-34 years old</w:t>
            </w:r>
          </w:p>
        </w:tc>
        <w:tc>
          <w:tcPr>
            <w:tcW w:w="1130" w:type="dxa"/>
          </w:tcPr>
          <w:p w14:paraId="7E36F5C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6 (0.91, 1.23)</w:t>
            </w:r>
          </w:p>
        </w:tc>
        <w:tc>
          <w:tcPr>
            <w:tcW w:w="1498" w:type="dxa"/>
          </w:tcPr>
          <w:p w14:paraId="1D80792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12" w:type="dxa"/>
          </w:tcPr>
          <w:p w14:paraId="64B50304" w14:textId="4136CE86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0F41AA9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0 years or more</w:t>
            </w:r>
          </w:p>
        </w:tc>
        <w:tc>
          <w:tcPr>
            <w:tcW w:w="1095" w:type="dxa"/>
          </w:tcPr>
          <w:p w14:paraId="653A192D" w14:textId="76178E8D" w:rsidR="00F8432D" w:rsidRPr="00CF65FE" w:rsidRDefault="005976F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00E4C7A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</w:tc>
        <w:tc>
          <w:tcPr>
            <w:tcW w:w="1097" w:type="dxa"/>
          </w:tcPr>
          <w:p w14:paraId="63CB8E75" w14:textId="13763DFA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2 (1.07, 1.39)</w:t>
            </w:r>
          </w:p>
        </w:tc>
      </w:tr>
      <w:tr w:rsidR="00CF65FE" w:rsidRPr="00CF65FE" w14:paraId="7D92C3D4" w14:textId="77777777" w:rsidTr="00C11196">
        <w:tc>
          <w:tcPr>
            <w:tcW w:w="1480" w:type="dxa"/>
          </w:tcPr>
          <w:p w14:paraId="0CBCC09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35-44 years old</w:t>
            </w:r>
          </w:p>
        </w:tc>
        <w:tc>
          <w:tcPr>
            <w:tcW w:w="1130" w:type="dxa"/>
          </w:tcPr>
          <w:p w14:paraId="4034C85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0 (0.96, 1.27)</w:t>
            </w:r>
          </w:p>
        </w:tc>
        <w:tc>
          <w:tcPr>
            <w:tcW w:w="1498" w:type="dxa"/>
          </w:tcPr>
          <w:p w14:paraId="43F715B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907D77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3CE25BA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2E30B1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6B2CF04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1097" w:type="dxa"/>
          </w:tcPr>
          <w:p w14:paraId="360BCBB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3 (0.90, 1.17)</w:t>
            </w:r>
          </w:p>
        </w:tc>
      </w:tr>
      <w:tr w:rsidR="00CF65FE" w:rsidRPr="00CF65FE" w14:paraId="2A50C27C" w14:textId="77777777" w:rsidTr="00C11196">
        <w:tc>
          <w:tcPr>
            <w:tcW w:w="1480" w:type="dxa"/>
          </w:tcPr>
          <w:p w14:paraId="026F9D7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45-54 years old</w:t>
            </w:r>
          </w:p>
        </w:tc>
        <w:tc>
          <w:tcPr>
            <w:tcW w:w="1130" w:type="dxa"/>
          </w:tcPr>
          <w:p w14:paraId="0EF9BFD2" w14:textId="3D20A7C3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9 (1.11, 1.49)</w:t>
            </w:r>
          </w:p>
        </w:tc>
        <w:tc>
          <w:tcPr>
            <w:tcW w:w="1498" w:type="dxa"/>
          </w:tcPr>
          <w:p w14:paraId="1E4094F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EA0732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C6E25F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8B422B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01A3BA9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arried/living with partner</w:t>
            </w:r>
          </w:p>
        </w:tc>
        <w:tc>
          <w:tcPr>
            <w:tcW w:w="1097" w:type="dxa"/>
          </w:tcPr>
          <w:p w14:paraId="013A07FA" w14:textId="48F7FDA5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73 (0.67, 0.80)</w:t>
            </w:r>
          </w:p>
        </w:tc>
      </w:tr>
      <w:tr w:rsidR="00CF65FE" w:rsidRPr="00CF65FE" w14:paraId="6F0138FA" w14:textId="77777777" w:rsidTr="00C11196">
        <w:tc>
          <w:tcPr>
            <w:tcW w:w="1480" w:type="dxa"/>
          </w:tcPr>
          <w:p w14:paraId="7741EB0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55-64 years old</w:t>
            </w:r>
          </w:p>
        </w:tc>
        <w:tc>
          <w:tcPr>
            <w:tcW w:w="1130" w:type="dxa"/>
          </w:tcPr>
          <w:p w14:paraId="36E1F373" w14:textId="63612D61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7 (1.09, 1.49)</w:t>
            </w:r>
          </w:p>
        </w:tc>
        <w:tc>
          <w:tcPr>
            <w:tcW w:w="1498" w:type="dxa"/>
          </w:tcPr>
          <w:p w14:paraId="15454FB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F10815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73DC5B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77D797C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4E7CA3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Single/Never married</w:t>
            </w:r>
          </w:p>
        </w:tc>
        <w:tc>
          <w:tcPr>
            <w:tcW w:w="1097" w:type="dxa"/>
          </w:tcPr>
          <w:p w14:paraId="6B45C771" w14:textId="44C5D387" w:rsidR="00F8432D" w:rsidRPr="00CF65FE" w:rsidRDefault="00972C4F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61100297" w14:textId="77777777" w:rsidTr="00C11196">
        <w:tc>
          <w:tcPr>
            <w:tcW w:w="1480" w:type="dxa"/>
          </w:tcPr>
          <w:p w14:paraId="1CF3C3A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≥65 years old</w:t>
            </w:r>
          </w:p>
        </w:tc>
        <w:tc>
          <w:tcPr>
            <w:tcW w:w="1130" w:type="dxa"/>
          </w:tcPr>
          <w:p w14:paraId="4EA4FE9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1 (0.78, 1.06)</w:t>
            </w:r>
          </w:p>
        </w:tc>
        <w:tc>
          <w:tcPr>
            <w:tcW w:w="1498" w:type="dxa"/>
          </w:tcPr>
          <w:p w14:paraId="2AC7871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395C1C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63382CB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7D18232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2094B4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599916E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016C688" w14:textId="77777777" w:rsidTr="00C11196">
        <w:tc>
          <w:tcPr>
            <w:tcW w:w="1480" w:type="dxa"/>
          </w:tcPr>
          <w:p w14:paraId="3E404BE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</w:tcPr>
          <w:p w14:paraId="43AD7A3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5, 1114)= 3.90, p= 0.002</w:t>
            </w:r>
          </w:p>
        </w:tc>
        <w:tc>
          <w:tcPr>
            <w:tcW w:w="1498" w:type="dxa"/>
          </w:tcPr>
          <w:p w14:paraId="713790B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12" w:type="dxa"/>
          </w:tcPr>
          <w:p w14:paraId="7BB871EE" w14:textId="3E4F9FF9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1, 1118)= 0.02, p= 0.90</w:t>
            </w:r>
          </w:p>
        </w:tc>
        <w:tc>
          <w:tcPr>
            <w:tcW w:w="1605" w:type="dxa"/>
          </w:tcPr>
          <w:p w14:paraId="6DF7BE8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5" w:type="dxa"/>
          </w:tcPr>
          <w:p w14:paraId="54563A9B" w14:textId="6871FD0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1, 1118)= 5.99, p= 0.0</w:t>
            </w:r>
            <w:r w:rsidR="00BC06D8" w:rsidRPr="00CF6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0B13313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7" w:type="dxa"/>
          </w:tcPr>
          <w:p w14:paraId="7A54BE55" w14:textId="293075DB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4, 1115)= 1.84, p= 0.1</w:t>
            </w:r>
            <w:r w:rsidR="00B53966" w:rsidRPr="00CF6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F65FE" w:rsidRPr="00CF65FE" w14:paraId="4592B199" w14:textId="77777777" w:rsidTr="00C11196">
        <w:tc>
          <w:tcPr>
            <w:tcW w:w="1480" w:type="dxa"/>
          </w:tcPr>
          <w:p w14:paraId="24CB086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26-34 years old</w:t>
            </w:r>
          </w:p>
        </w:tc>
        <w:tc>
          <w:tcPr>
            <w:tcW w:w="1130" w:type="dxa"/>
          </w:tcPr>
          <w:p w14:paraId="1C0F203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1 (0.65, 1.28)</w:t>
            </w:r>
          </w:p>
        </w:tc>
        <w:tc>
          <w:tcPr>
            <w:tcW w:w="1498" w:type="dxa"/>
          </w:tcPr>
          <w:p w14:paraId="0B53463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female</w:t>
            </w:r>
          </w:p>
        </w:tc>
        <w:tc>
          <w:tcPr>
            <w:tcW w:w="1112" w:type="dxa"/>
          </w:tcPr>
          <w:p w14:paraId="14BA090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9 (0.83, 1.17)</w:t>
            </w:r>
          </w:p>
        </w:tc>
        <w:tc>
          <w:tcPr>
            <w:tcW w:w="1605" w:type="dxa"/>
          </w:tcPr>
          <w:p w14:paraId="3FF8D88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less than 10 years</w:t>
            </w:r>
          </w:p>
        </w:tc>
        <w:tc>
          <w:tcPr>
            <w:tcW w:w="1095" w:type="dxa"/>
          </w:tcPr>
          <w:p w14:paraId="4896EF4F" w14:textId="37ADBF62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8 (1.05, 1.55)</w:t>
            </w:r>
          </w:p>
        </w:tc>
        <w:tc>
          <w:tcPr>
            <w:tcW w:w="1783" w:type="dxa"/>
          </w:tcPr>
          <w:p w14:paraId="61677BB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divorced</w:t>
            </w:r>
          </w:p>
        </w:tc>
        <w:tc>
          <w:tcPr>
            <w:tcW w:w="1097" w:type="dxa"/>
          </w:tcPr>
          <w:p w14:paraId="5A03244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0 (0.61, 1.05)</w:t>
            </w:r>
          </w:p>
        </w:tc>
      </w:tr>
      <w:tr w:rsidR="00CF65FE" w:rsidRPr="00CF65FE" w14:paraId="01EC6B4E" w14:textId="77777777" w:rsidTr="00C11196">
        <w:tc>
          <w:tcPr>
            <w:tcW w:w="1480" w:type="dxa"/>
          </w:tcPr>
          <w:p w14:paraId="27B4083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35-44 years old</w:t>
            </w:r>
          </w:p>
        </w:tc>
        <w:tc>
          <w:tcPr>
            <w:tcW w:w="1130" w:type="dxa"/>
          </w:tcPr>
          <w:p w14:paraId="40ABB9F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1 (0.66, 1.24)</w:t>
            </w:r>
          </w:p>
        </w:tc>
        <w:tc>
          <w:tcPr>
            <w:tcW w:w="1498" w:type="dxa"/>
          </w:tcPr>
          <w:p w14:paraId="170AE57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male</w:t>
            </w:r>
          </w:p>
        </w:tc>
        <w:tc>
          <w:tcPr>
            <w:tcW w:w="1112" w:type="dxa"/>
          </w:tcPr>
          <w:p w14:paraId="1812F0A9" w14:textId="2EF9F361" w:rsidR="00F8432D" w:rsidRPr="00CF65FE" w:rsidRDefault="00BC06D8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29A74DB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10 years or more</w:t>
            </w:r>
          </w:p>
        </w:tc>
        <w:tc>
          <w:tcPr>
            <w:tcW w:w="1095" w:type="dxa"/>
          </w:tcPr>
          <w:p w14:paraId="125D933E" w14:textId="40B81D68" w:rsidR="00F8432D" w:rsidRPr="00CF65FE" w:rsidRDefault="00315F81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2AE66D9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separated</w:t>
            </w:r>
          </w:p>
        </w:tc>
        <w:tc>
          <w:tcPr>
            <w:tcW w:w="1097" w:type="dxa"/>
          </w:tcPr>
          <w:p w14:paraId="650813CC" w14:textId="57303EB2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68 (0.49, 0.94)</w:t>
            </w:r>
          </w:p>
        </w:tc>
      </w:tr>
      <w:tr w:rsidR="00CF65FE" w:rsidRPr="00CF65FE" w14:paraId="548ECE68" w14:textId="77777777" w:rsidTr="00C11196">
        <w:tc>
          <w:tcPr>
            <w:tcW w:w="1480" w:type="dxa"/>
          </w:tcPr>
          <w:p w14:paraId="65DD3BE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45-54 years old</w:t>
            </w:r>
          </w:p>
        </w:tc>
        <w:tc>
          <w:tcPr>
            <w:tcW w:w="1130" w:type="dxa"/>
          </w:tcPr>
          <w:p w14:paraId="73508322" w14:textId="52BE455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41097962"/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69 (0.50, 0.97)</w:t>
            </w:r>
            <w:bookmarkEnd w:id="0"/>
          </w:p>
        </w:tc>
        <w:tc>
          <w:tcPr>
            <w:tcW w:w="1498" w:type="dxa"/>
          </w:tcPr>
          <w:p w14:paraId="72C39B3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527AF4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6E7D211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16A924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007B30A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widowed</w:t>
            </w:r>
          </w:p>
        </w:tc>
        <w:tc>
          <w:tcPr>
            <w:tcW w:w="1097" w:type="dxa"/>
          </w:tcPr>
          <w:p w14:paraId="1106FFC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0 (0.55, 1.16)</w:t>
            </w:r>
          </w:p>
        </w:tc>
      </w:tr>
      <w:tr w:rsidR="00CF65FE" w:rsidRPr="00CF65FE" w14:paraId="7579F30B" w14:textId="77777777" w:rsidTr="00C11196">
        <w:tc>
          <w:tcPr>
            <w:tcW w:w="1480" w:type="dxa"/>
          </w:tcPr>
          <w:p w14:paraId="059146B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55-64 years old</w:t>
            </w:r>
          </w:p>
        </w:tc>
        <w:tc>
          <w:tcPr>
            <w:tcW w:w="1130" w:type="dxa"/>
          </w:tcPr>
          <w:p w14:paraId="31526486" w14:textId="663B725F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57 (0.41, 0.80)</w:t>
            </w:r>
          </w:p>
        </w:tc>
        <w:tc>
          <w:tcPr>
            <w:tcW w:w="1498" w:type="dxa"/>
          </w:tcPr>
          <w:p w14:paraId="40E7293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F2425B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28C7294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7B868BB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73ABA56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married/living with partner</w:t>
            </w:r>
          </w:p>
        </w:tc>
        <w:tc>
          <w:tcPr>
            <w:tcW w:w="1097" w:type="dxa"/>
          </w:tcPr>
          <w:p w14:paraId="1AF649C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3 (0.68, 1.02)</w:t>
            </w:r>
          </w:p>
        </w:tc>
      </w:tr>
      <w:tr w:rsidR="00CF65FE" w:rsidRPr="00CF65FE" w14:paraId="1F93FA7D" w14:textId="77777777" w:rsidTr="00C11196">
        <w:tc>
          <w:tcPr>
            <w:tcW w:w="1480" w:type="dxa"/>
          </w:tcPr>
          <w:p w14:paraId="626DE85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≥65 years old</w:t>
            </w:r>
          </w:p>
        </w:tc>
        <w:tc>
          <w:tcPr>
            <w:tcW w:w="1130" w:type="dxa"/>
          </w:tcPr>
          <w:p w14:paraId="2D76B7C2" w14:textId="24F00D2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63 (0.44, 0.89)</w:t>
            </w:r>
          </w:p>
        </w:tc>
        <w:tc>
          <w:tcPr>
            <w:tcW w:w="1498" w:type="dxa"/>
          </w:tcPr>
          <w:p w14:paraId="3E744DC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ED82C3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6246BC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E46B30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494F5E0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single/never married</w:t>
            </w:r>
          </w:p>
        </w:tc>
        <w:tc>
          <w:tcPr>
            <w:tcW w:w="1097" w:type="dxa"/>
          </w:tcPr>
          <w:p w14:paraId="04D5F7E7" w14:textId="10375B2C" w:rsidR="00F8432D" w:rsidRPr="00CF65FE" w:rsidRDefault="00315F81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0C76DF61" w14:textId="77777777" w:rsidTr="00C11196">
        <w:tc>
          <w:tcPr>
            <w:tcW w:w="1480" w:type="dxa"/>
          </w:tcPr>
          <w:p w14:paraId="0AFD4F4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18-25 years old</w:t>
            </w:r>
          </w:p>
        </w:tc>
        <w:tc>
          <w:tcPr>
            <w:tcW w:w="1130" w:type="dxa"/>
          </w:tcPr>
          <w:p w14:paraId="32D6FD4F" w14:textId="33E7FB9E" w:rsidR="00F8432D" w:rsidRPr="00CF65FE" w:rsidRDefault="00447845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7CC0811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025FEF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4CB323D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F73E93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6CC5FA7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0226257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69FCFF68" w14:textId="77777777" w:rsidTr="00C11196">
        <w:tc>
          <w:tcPr>
            <w:tcW w:w="1480" w:type="dxa"/>
          </w:tcPr>
          <w:p w14:paraId="47644DB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E06BFF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13FF246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E24236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B6F627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B222C1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7902C15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79C086B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3A8DAFC8" w14:textId="77777777" w:rsidTr="00C11196">
        <w:tc>
          <w:tcPr>
            <w:tcW w:w="1480" w:type="dxa"/>
            <w:tcBorders>
              <w:bottom w:val="single" w:sz="12" w:space="0" w:color="auto"/>
            </w:tcBorders>
          </w:tcPr>
          <w:p w14:paraId="29DF2C6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71B702F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14F8D91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14:paraId="29AD968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0374C25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14:paraId="314F47E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14:paraId="49868F1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14:paraId="4A2CFA5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57E67097" w14:textId="77777777" w:rsidTr="00C11196">
        <w:tc>
          <w:tcPr>
            <w:tcW w:w="1480" w:type="dxa"/>
            <w:tcBorders>
              <w:top w:val="single" w:sz="12" w:space="0" w:color="auto"/>
              <w:bottom w:val="nil"/>
            </w:tcBorders>
          </w:tcPr>
          <w:p w14:paraId="689D580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E: Race X region of residence</w:t>
            </w:r>
          </w:p>
        </w:tc>
        <w:tc>
          <w:tcPr>
            <w:tcW w:w="1130" w:type="dxa"/>
            <w:tcBorders>
              <w:top w:val="single" w:sz="12" w:space="0" w:color="auto"/>
              <w:bottom w:val="nil"/>
            </w:tcBorders>
          </w:tcPr>
          <w:p w14:paraId="7746221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58968C4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F: Race X employment status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</w:tcPr>
          <w:p w14:paraId="22900AA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single" w:sz="12" w:space="0" w:color="auto"/>
              <w:bottom w:val="nil"/>
            </w:tcBorders>
          </w:tcPr>
          <w:p w14:paraId="0AF5B5D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G: Race X health insurance status</w:t>
            </w: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</w:tcPr>
          <w:p w14:paraId="0F4D8E5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12" w:space="0" w:color="auto"/>
              <w:bottom w:val="nil"/>
            </w:tcBorders>
          </w:tcPr>
          <w:p w14:paraId="2D59560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H: Race X education</w:t>
            </w:r>
          </w:p>
        </w:tc>
        <w:tc>
          <w:tcPr>
            <w:tcW w:w="1097" w:type="dxa"/>
            <w:tcBorders>
              <w:top w:val="single" w:sz="12" w:space="0" w:color="auto"/>
              <w:bottom w:val="nil"/>
            </w:tcBorders>
          </w:tcPr>
          <w:p w14:paraId="5746F30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07593E66" w14:textId="77777777" w:rsidTr="00C11196">
        <w:tc>
          <w:tcPr>
            <w:tcW w:w="1480" w:type="dxa"/>
            <w:tcBorders>
              <w:top w:val="nil"/>
            </w:tcBorders>
          </w:tcPr>
          <w:p w14:paraId="3E7A4645" w14:textId="77777777" w:rsidR="00F8432D" w:rsidRPr="00CF65FE" w:rsidRDefault="00F8432D" w:rsidP="008E376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:</w:t>
            </w:r>
          </w:p>
        </w:tc>
        <w:tc>
          <w:tcPr>
            <w:tcW w:w="1130" w:type="dxa"/>
            <w:tcBorders>
              <w:top w:val="nil"/>
            </w:tcBorders>
          </w:tcPr>
          <w:p w14:paraId="73E690B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</w:tcBorders>
          </w:tcPr>
          <w:p w14:paraId="6F4BB46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:</w:t>
            </w:r>
          </w:p>
        </w:tc>
        <w:tc>
          <w:tcPr>
            <w:tcW w:w="1112" w:type="dxa"/>
            <w:tcBorders>
              <w:top w:val="nil"/>
            </w:tcBorders>
          </w:tcPr>
          <w:p w14:paraId="46546BC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2FB73FC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:</w:t>
            </w:r>
          </w:p>
        </w:tc>
        <w:tc>
          <w:tcPr>
            <w:tcW w:w="1095" w:type="dxa"/>
            <w:tcBorders>
              <w:top w:val="nil"/>
            </w:tcBorders>
          </w:tcPr>
          <w:p w14:paraId="2415AB2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nil"/>
            </w:tcBorders>
          </w:tcPr>
          <w:p w14:paraId="6E52C68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:</w:t>
            </w:r>
          </w:p>
        </w:tc>
        <w:tc>
          <w:tcPr>
            <w:tcW w:w="1097" w:type="dxa"/>
            <w:tcBorders>
              <w:top w:val="nil"/>
            </w:tcBorders>
          </w:tcPr>
          <w:p w14:paraId="7898574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76CD012E" w14:textId="77777777" w:rsidTr="00C11196">
        <w:tc>
          <w:tcPr>
            <w:tcW w:w="1480" w:type="dxa"/>
          </w:tcPr>
          <w:p w14:paraId="05BB8F6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30" w:type="dxa"/>
          </w:tcPr>
          <w:p w14:paraId="0779D6D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683396D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12" w:type="dxa"/>
          </w:tcPr>
          <w:p w14:paraId="1E2EEB2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8FF4B3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95" w:type="dxa"/>
          </w:tcPr>
          <w:p w14:paraId="44F4A0D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77CA621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97" w:type="dxa"/>
          </w:tcPr>
          <w:p w14:paraId="2A22095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4F354D0" w14:textId="77777777" w:rsidTr="00C11196">
        <w:tc>
          <w:tcPr>
            <w:tcW w:w="1480" w:type="dxa"/>
          </w:tcPr>
          <w:p w14:paraId="31B332D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30" w:type="dxa"/>
          </w:tcPr>
          <w:p w14:paraId="42B2B9D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9 (0.74, 1.07)</w:t>
            </w:r>
          </w:p>
        </w:tc>
        <w:tc>
          <w:tcPr>
            <w:tcW w:w="1498" w:type="dxa"/>
          </w:tcPr>
          <w:p w14:paraId="5D8FAB5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12" w:type="dxa"/>
          </w:tcPr>
          <w:p w14:paraId="6BAC303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 (0.90, 1.12)</w:t>
            </w:r>
          </w:p>
        </w:tc>
        <w:tc>
          <w:tcPr>
            <w:tcW w:w="1605" w:type="dxa"/>
          </w:tcPr>
          <w:p w14:paraId="47C1CBF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095" w:type="dxa"/>
          </w:tcPr>
          <w:p w14:paraId="70BAF92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9 (0.90, 1.32)</w:t>
            </w:r>
          </w:p>
        </w:tc>
        <w:tc>
          <w:tcPr>
            <w:tcW w:w="1783" w:type="dxa"/>
          </w:tcPr>
          <w:p w14:paraId="4FF63ED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097" w:type="dxa"/>
          </w:tcPr>
          <w:p w14:paraId="34D68684" w14:textId="0A727993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1 (0.67, 0.99)</w:t>
            </w:r>
          </w:p>
        </w:tc>
      </w:tr>
      <w:tr w:rsidR="00CF65FE" w:rsidRPr="00CF65FE" w14:paraId="0BCC56A7" w14:textId="77777777" w:rsidTr="00C11196">
        <w:tc>
          <w:tcPr>
            <w:tcW w:w="1480" w:type="dxa"/>
          </w:tcPr>
          <w:p w14:paraId="260987C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30" w:type="dxa"/>
          </w:tcPr>
          <w:p w14:paraId="56A9C8EF" w14:textId="5F467D47" w:rsidR="00F8432D" w:rsidRPr="00CF65FE" w:rsidRDefault="00CE754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4A8E602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12" w:type="dxa"/>
          </w:tcPr>
          <w:p w14:paraId="530B7E26" w14:textId="37E16EC0" w:rsidR="00F8432D" w:rsidRPr="00CF65FE" w:rsidRDefault="00CE754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7AF36AA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095" w:type="dxa"/>
          </w:tcPr>
          <w:p w14:paraId="67500D6B" w14:textId="0BBD5D86" w:rsidR="00F8432D" w:rsidRPr="00CF65FE" w:rsidRDefault="00CE754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051F9FE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097" w:type="dxa"/>
          </w:tcPr>
          <w:p w14:paraId="29465F8C" w14:textId="1AF96A18" w:rsidR="00F8432D" w:rsidRPr="00CF65FE" w:rsidRDefault="00CE754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2329AA51" w14:textId="77777777" w:rsidTr="00C11196">
        <w:tc>
          <w:tcPr>
            <w:tcW w:w="1480" w:type="dxa"/>
          </w:tcPr>
          <w:p w14:paraId="3925018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BB7C4F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340B674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48525A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7302F10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2E5869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4A68273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18B642B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46115CF1" w14:textId="77777777" w:rsidTr="00C11196">
        <w:tc>
          <w:tcPr>
            <w:tcW w:w="1480" w:type="dxa"/>
          </w:tcPr>
          <w:p w14:paraId="10779E6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egion of residence</w:t>
            </w:r>
          </w:p>
        </w:tc>
        <w:tc>
          <w:tcPr>
            <w:tcW w:w="1130" w:type="dxa"/>
          </w:tcPr>
          <w:p w14:paraId="58037E2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190B574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Employment status</w:t>
            </w:r>
          </w:p>
        </w:tc>
        <w:tc>
          <w:tcPr>
            <w:tcW w:w="1112" w:type="dxa"/>
          </w:tcPr>
          <w:p w14:paraId="631F8EE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4CBA7E3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Health insurance status</w:t>
            </w:r>
          </w:p>
        </w:tc>
        <w:tc>
          <w:tcPr>
            <w:tcW w:w="1095" w:type="dxa"/>
          </w:tcPr>
          <w:p w14:paraId="29893B0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10AA721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097" w:type="dxa"/>
          </w:tcPr>
          <w:p w14:paraId="75E750B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1D468CD0" w14:textId="77777777" w:rsidTr="00C11196">
        <w:tc>
          <w:tcPr>
            <w:tcW w:w="1480" w:type="dxa"/>
          </w:tcPr>
          <w:p w14:paraId="2327742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North Central/Midwest</w:t>
            </w:r>
          </w:p>
        </w:tc>
        <w:tc>
          <w:tcPr>
            <w:tcW w:w="1130" w:type="dxa"/>
          </w:tcPr>
          <w:p w14:paraId="3BA0A80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0 (0.97, 1.24)</w:t>
            </w:r>
          </w:p>
        </w:tc>
        <w:tc>
          <w:tcPr>
            <w:tcW w:w="1498" w:type="dxa"/>
          </w:tcPr>
          <w:p w14:paraId="1D5B11E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Not employed</w:t>
            </w:r>
          </w:p>
        </w:tc>
        <w:tc>
          <w:tcPr>
            <w:tcW w:w="1112" w:type="dxa"/>
          </w:tcPr>
          <w:p w14:paraId="49CA79F9" w14:textId="75B9DDC2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76 (1.64, 1.88)</w:t>
            </w:r>
          </w:p>
        </w:tc>
        <w:tc>
          <w:tcPr>
            <w:tcW w:w="1605" w:type="dxa"/>
          </w:tcPr>
          <w:p w14:paraId="77B621F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Insured</w:t>
            </w:r>
          </w:p>
        </w:tc>
        <w:tc>
          <w:tcPr>
            <w:tcW w:w="1095" w:type="dxa"/>
          </w:tcPr>
          <w:p w14:paraId="2142F3A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6 (0.99, 1.15)</w:t>
            </w:r>
          </w:p>
        </w:tc>
        <w:tc>
          <w:tcPr>
            <w:tcW w:w="1783" w:type="dxa"/>
          </w:tcPr>
          <w:p w14:paraId="20891FC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1097" w:type="dxa"/>
          </w:tcPr>
          <w:p w14:paraId="47943F20" w14:textId="22C9D64E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5 (1.04, 1.26)</w:t>
            </w:r>
          </w:p>
        </w:tc>
      </w:tr>
      <w:tr w:rsidR="00CF65FE" w:rsidRPr="00CF65FE" w14:paraId="2FC4B219" w14:textId="77777777" w:rsidTr="00C11196">
        <w:tc>
          <w:tcPr>
            <w:tcW w:w="1480" w:type="dxa"/>
          </w:tcPr>
          <w:p w14:paraId="3694C76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1130" w:type="dxa"/>
          </w:tcPr>
          <w:p w14:paraId="04B28AF8" w14:textId="7239E7F3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1 (0.83, 0.99)</w:t>
            </w:r>
          </w:p>
        </w:tc>
        <w:tc>
          <w:tcPr>
            <w:tcW w:w="1498" w:type="dxa"/>
          </w:tcPr>
          <w:p w14:paraId="508A09A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1112" w:type="dxa"/>
          </w:tcPr>
          <w:p w14:paraId="5AA26440" w14:textId="7156F8E2" w:rsidR="00F8432D" w:rsidRPr="00CF65FE" w:rsidRDefault="00CE754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22ECD7C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Uninsured</w:t>
            </w:r>
          </w:p>
        </w:tc>
        <w:tc>
          <w:tcPr>
            <w:tcW w:w="1095" w:type="dxa"/>
          </w:tcPr>
          <w:p w14:paraId="731D94D3" w14:textId="7F8699A0" w:rsidR="00F8432D" w:rsidRPr="00CF65FE" w:rsidRDefault="00CE754E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50E345B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High school graduate</w:t>
            </w:r>
          </w:p>
        </w:tc>
        <w:tc>
          <w:tcPr>
            <w:tcW w:w="1097" w:type="dxa"/>
          </w:tcPr>
          <w:p w14:paraId="39F60FB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6 (0.96, 1.17)</w:t>
            </w:r>
          </w:p>
        </w:tc>
      </w:tr>
      <w:tr w:rsidR="00CF65FE" w:rsidRPr="00CF65FE" w14:paraId="52E5D281" w14:textId="77777777" w:rsidTr="00C11196">
        <w:tc>
          <w:tcPr>
            <w:tcW w:w="1480" w:type="dxa"/>
          </w:tcPr>
          <w:p w14:paraId="27F136C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  <w:tc>
          <w:tcPr>
            <w:tcW w:w="1130" w:type="dxa"/>
          </w:tcPr>
          <w:p w14:paraId="6BCF7E5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5 (0.96, 1.16)</w:t>
            </w:r>
          </w:p>
        </w:tc>
        <w:tc>
          <w:tcPr>
            <w:tcW w:w="1498" w:type="dxa"/>
          </w:tcPr>
          <w:p w14:paraId="122F51E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C65297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FF37B7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AD44C8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0D89087A" w14:textId="59216E26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Some college/A</w:t>
            </w:r>
            <w:r w:rsidR="00CE754E" w:rsidRPr="00CF65FE">
              <w:rPr>
                <w:rFonts w:ascii="Times New Roman" w:hAnsi="Times New Roman" w:cs="Times New Roman"/>
                <w:sz w:val="16"/>
                <w:szCs w:val="16"/>
              </w:rPr>
              <w:t>ssociate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 degree</w:t>
            </w:r>
          </w:p>
        </w:tc>
        <w:tc>
          <w:tcPr>
            <w:tcW w:w="1097" w:type="dxa"/>
          </w:tcPr>
          <w:p w14:paraId="5D16E89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9 (0.98, 1.21)</w:t>
            </w:r>
          </w:p>
        </w:tc>
      </w:tr>
      <w:tr w:rsidR="00CF65FE" w:rsidRPr="00CF65FE" w14:paraId="34794CA4" w14:textId="77777777" w:rsidTr="00C11196">
        <w:tc>
          <w:tcPr>
            <w:tcW w:w="1480" w:type="dxa"/>
          </w:tcPr>
          <w:p w14:paraId="55C97D0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1130" w:type="dxa"/>
          </w:tcPr>
          <w:p w14:paraId="2DCF1B90" w14:textId="6667CDCF" w:rsidR="00F8432D" w:rsidRPr="00CF65FE" w:rsidRDefault="0033615B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7D6133D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50F62E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A51113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630DCBF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3566E9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College degree</w:t>
            </w:r>
          </w:p>
        </w:tc>
        <w:tc>
          <w:tcPr>
            <w:tcW w:w="1097" w:type="dxa"/>
          </w:tcPr>
          <w:p w14:paraId="45DC6E1E" w14:textId="3CA457A7" w:rsidR="00F8432D" w:rsidRPr="00CF65FE" w:rsidRDefault="0033615B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7387420D" w14:textId="77777777" w:rsidTr="00C11196">
        <w:tc>
          <w:tcPr>
            <w:tcW w:w="1480" w:type="dxa"/>
          </w:tcPr>
          <w:p w14:paraId="2C7DFDF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884535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077DA79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A9413A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DC3549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6991448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04FECBC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DDD72B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5DB04203" w14:textId="77777777" w:rsidTr="00C11196">
        <w:tc>
          <w:tcPr>
            <w:tcW w:w="1480" w:type="dxa"/>
          </w:tcPr>
          <w:p w14:paraId="26FDEFE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</w:tcPr>
          <w:p w14:paraId="76EA0CAB" w14:textId="21576499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3, 1116)= 0.40, p= 0.75</w:t>
            </w:r>
          </w:p>
        </w:tc>
        <w:tc>
          <w:tcPr>
            <w:tcW w:w="1498" w:type="dxa"/>
          </w:tcPr>
          <w:p w14:paraId="0BF4F77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12" w:type="dxa"/>
          </w:tcPr>
          <w:p w14:paraId="4FC5F661" w14:textId="42EA420F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1, 1118)= 3.75, p= 0.05</w:t>
            </w:r>
          </w:p>
        </w:tc>
        <w:tc>
          <w:tcPr>
            <w:tcW w:w="1605" w:type="dxa"/>
          </w:tcPr>
          <w:p w14:paraId="7889CDE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5" w:type="dxa"/>
          </w:tcPr>
          <w:p w14:paraId="59AC77D2" w14:textId="33A95EE5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1, 1118)= 3.30, p= 0.07</w:t>
            </w:r>
          </w:p>
        </w:tc>
        <w:tc>
          <w:tcPr>
            <w:tcW w:w="1783" w:type="dxa"/>
          </w:tcPr>
          <w:p w14:paraId="487DA4F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7" w:type="dxa"/>
          </w:tcPr>
          <w:p w14:paraId="172E138A" w14:textId="1FBC694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3, 1116)= 2.06, p= 0.10</w:t>
            </w:r>
          </w:p>
        </w:tc>
      </w:tr>
      <w:tr w:rsidR="00CF65FE" w:rsidRPr="00CF65FE" w14:paraId="14741F17" w14:textId="77777777" w:rsidTr="00C11196">
        <w:tc>
          <w:tcPr>
            <w:tcW w:w="1480" w:type="dxa"/>
          </w:tcPr>
          <w:p w14:paraId="4DE165B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North Central/Midwest</w:t>
            </w:r>
          </w:p>
        </w:tc>
        <w:tc>
          <w:tcPr>
            <w:tcW w:w="1130" w:type="dxa"/>
          </w:tcPr>
          <w:p w14:paraId="5B0854F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9 (0.73, 1.36)</w:t>
            </w:r>
          </w:p>
        </w:tc>
        <w:tc>
          <w:tcPr>
            <w:tcW w:w="1498" w:type="dxa"/>
          </w:tcPr>
          <w:p w14:paraId="69B0F4C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not employed</w:t>
            </w:r>
          </w:p>
        </w:tc>
        <w:tc>
          <w:tcPr>
            <w:tcW w:w="1112" w:type="dxa"/>
          </w:tcPr>
          <w:p w14:paraId="44AC519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4 (0.70, 1.01)</w:t>
            </w:r>
          </w:p>
        </w:tc>
        <w:tc>
          <w:tcPr>
            <w:tcW w:w="1605" w:type="dxa"/>
          </w:tcPr>
          <w:p w14:paraId="21C2BDA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insured</w:t>
            </w:r>
          </w:p>
        </w:tc>
        <w:tc>
          <w:tcPr>
            <w:tcW w:w="1095" w:type="dxa"/>
          </w:tcPr>
          <w:p w14:paraId="46F2D1E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2 (0.66, 1.02)</w:t>
            </w:r>
          </w:p>
        </w:tc>
        <w:tc>
          <w:tcPr>
            <w:tcW w:w="1783" w:type="dxa"/>
          </w:tcPr>
          <w:p w14:paraId="6C6AD4F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less than high school</w:t>
            </w:r>
          </w:p>
        </w:tc>
        <w:tc>
          <w:tcPr>
            <w:tcW w:w="1097" w:type="dxa"/>
          </w:tcPr>
          <w:p w14:paraId="5979105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6 (0.81, 1.39)</w:t>
            </w:r>
          </w:p>
        </w:tc>
      </w:tr>
      <w:tr w:rsidR="00CF65FE" w:rsidRPr="00CF65FE" w14:paraId="39508FEB" w14:textId="77777777" w:rsidTr="00C11196">
        <w:tc>
          <w:tcPr>
            <w:tcW w:w="1480" w:type="dxa"/>
          </w:tcPr>
          <w:p w14:paraId="45D96E2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South</w:t>
            </w:r>
          </w:p>
        </w:tc>
        <w:tc>
          <w:tcPr>
            <w:tcW w:w="1130" w:type="dxa"/>
          </w:tcPr>
          <w:p w14:paraId="41639BD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9 (0.87, 1.36)</w:t>
            </w:r>
          </w:p>
        </w:tc>
        <w:tc>
          <w:tcPr>
            <w:tcW w:w="1498" w:type="dxa"/>
          </w:tcPr>
          <w:p w14:paraId="255F7B5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employed</w:t>
            </w:r>
          </w:p>
        </w:tc>
        <w:tc>
          <w:tcPr>
            <w:tcW w:w="1112" w:type="dxa"/>
          </w:tcPr>
          <w:p w14:paraId="5B0BEE28" w14:textId="71413359" w:rsidR="00F8432D" w:rsidRPr="00CF65FE" w:rsidRDefault="00E0104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73BC52C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uninsured</w:t>
            </w:r>
          </w:p>
        </w:tc>
        <w:tc>
          <w:tcPr>
            <w:tcW w:w="1095" w:type="dxa"/>
          </w:tcPr>
          <w:p w14:paraId="1AC0FC8E" w14:textId="4B0ECAE2" w:rsidR="00F8432D" w:rsidRPr="00CF65FE" w:rsidRDefault="00E0104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78A5A01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high school graduate</w:t>
            </w:r>
          </w:p>
        </w:tc>
        <w:tc>
          <w:tcPr>
            <w:tcW w:w="1097" w:type="dxa"/>
          </w:tcPr>
          <w:p w14:paraId="04FB574B" w14:textId="445AEA7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30 (1.01, 1.67)</w:t>
            </w:r>
          </w:p>
        </w:tc>
      </w:tr>
      <w:tr w:rsidR="00CF65FE" w:rsidRPr="00CF65FE" w14:paraId="5C1D4834" w14:textId="77777777" w:rsidTr="00C11196">
        <w:tc>
          <w:tcPr>
            <w:tcW w:w="1480" w:type="dxa"/>
          </w:tcPr>
          <w:p w14:paraId="62AE02A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West</w:t>
            </w:r>
          </w:p>
        </w:tc>
        <w:tc>
          <w:tcPr>
            <w:tcW w:w="1130" w:type="dxa"/>
          </w:tcPr>
          <w:p w14:paraId="48A8000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7 (0.83, 1.65)</w:t>
            </w:r>
          </w:p>
        </w:tc>
        <w:tc>
          <w:tcPr>
            <w:tcW w:w="1498" w:type="dxa"/>
          </w:tcPr>
          <w:p w14:paraId="7015099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21CEC6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AA5CE1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5E0E5E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3FE0D809" w14:textId="7F6FE859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some college/A</w:t>
            </w:r>
            <w:r w:rsidR="00FA481D" w:rsidRPr="00CF65FE">
              <w:rPr>
                <w:rFonts w:ascii="Times New Roman" w:hAnsi="Times New Roman" w:cs="Times New Roman"/>
                <w:sz w:val="16"/>
                <w:szCs w:val="16"/>
              </w:rPr>
              <w:t>ssociate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 degree</w:t>
            </w:r>
          </w:p>
        </w:tc>
        <w:tc>
          <w:tcPr>
            <w:tcW w:w="1097" w:type="dxa"/>
          </w:tcPr>
          <w:p w14:paraId="2FCCBA8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4 (0.96, 1.59)</w:t>
            </w:r>
          </w:p>
        </w:tc>
      </w:tr>
      <w:tr w:rsidR="00CF65FE" w:rsidRPr="00CF65FE" w14:paraId="65F2AC96" w14:textId="77777777" w:rsidTr="00C11196">
        <w:tc>
          <w:tcPr>
            <w:tcW w:w="1480" w:type="dxa"/>
          </w:tcPr>
          <w:p w14:paraId="6A67C75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Northeast</w:t>
            </w:r>
          </w:p>
        </w:tc>
        <w:tc>
          <w:tcPr>
            <w:tcW w:w="1130" w:type="dxa"/>
          </w:tcPr>
          <w:p w14:paraId="2A56FCEB" w14:textId="099A2086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6631929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6D0C4A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62151DC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F2500D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99EEB6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X </w:t>
            </w:r>
            <w:r w:rsidRPr="00CF65F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college degree</w:t>
            </w:r>
          </w:p>
        </w:tc>
        <w:tc>
          <w:tcPr>
            <w:tcW w:w="1097" w:type="dxa"/>
          </w:tcPr>
          <w:p w14:paraId="50B90B48" w14:textId="24D086F4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7B7A901D" w14:textId="77777777" w:rsidTr="00C11196">
        <w:tc>
          <w:tcPr>
            <w:tcW w:w="1480" w:type="dxa"/>
          </w:tcPr>
          <w:p w14:paraId="29D3D1C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E22BC1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5596BC8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2CBA91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2A23931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1CF36E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757AB37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7F4454E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7673422D" w14:textId="77777777" w:rsidTr="00C11196">
        <w:tc>
          <w:tcPr>
            <w:tcW w:w="1480" w:type="dxa"/>
            <w:tcBorders>
              <w:bottom w:val="single" w:sz="12" w:space="0" w:color="auto"/>
            </w:tcBorders>
          </w:tcPr>
          <w:p w14:paraId="27F7932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5FD551A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15AA51A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14:paraId="420A5EC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22E321E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14:paraId="7E998A4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14:paraId="635B292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14:paraId="3B458E5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37BDCBE3" w14:textId="77777777" w:rsidTr="00C11196">
        <w:tc>
          <w:tcPr>
            <w:tcW w:w="1480" w:type="dxa"/>
            <w:tcBorders>
              <w:top w:val="single" w:sz="12" w:space="0" w:color="auto"/>
              <w:bottom w:val="nil"/>
            </w:tcBorders>
          </w:tcPr>
          <w:p w14:paraId="3EBEA19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I: Race X poverty status</w:t>
            </w:r>
          </w:p>
        </w:tc>
        <w:tc>
          <w:tcPr>
            <w:tcW w:w="1130" w:type="dxa"/>
            <w:tcBorders>
              <w:top w:val="single" w:sz="12" w:space="0" w:color="auto"/>
              <w:bottom w:val="nil"/>
            </w:tcBorders>
          </w:tcPr>
          <w:p w14:paraId="324B328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09DED9EA" w14:textId="4A16909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J: Race X B</w:t>
            </w:r>
            <w:r w:rsidR="002F56A0" w:rsidRPr="00CF65FE">
              <w:rPr>
                <w:rFonts w:ascii="Times New Roman" w:hAnsi="Times New Roman" w:cs="Times New Roman"/>
                <w:sz w:val="16"/>
                <w:szCs w:val="16"/>
              </w:rPr>
              <w:t>ody mass index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</w:tcPr>
          <w:p w14:paraId="455A8A3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single" w:sz="12" w:space="0" w:color="auto"/>
              <w:bottom w:val="nil"/>
            </w:tcBorders>
          </w:tcPr>
          <w:p w14:paraId="3D74961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K: Race X physical activity</w:t>
            </w: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</w:tcPr>
          <w:p w14:paraId="3CAF398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12" w:space="0" w:color="auto"/>
              <w:bottom w:val="nil"/>
            </w:tcBorders>
          </w:tcPr>
          <w:p w14:paraId="293F31A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L: Race X alcohol drinking status</w:t>
            </w:r>
          </w:p>
        </w:tc>
        <w:tc>
          <w:tcPr>
            <w:tcW w:w="1097" w:type="dxa"/>
            <w:tcBorders>
              <w:top w:val="single" w:sz="12" w:space="0" w:color="auto"/>
              <w:bottom w:val="nil"/>
            </w:tcBorders>
          </w:tcPr>
          <w:p w14:paraId="7860E1A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3880A307" w14:textId="77777777" w:rsidTr="00C11196">
        <w:tc>
          <w:tcPr>
            <w:tcW w:w="1480" w:type="dxa"/>
            <w:tcBorders>
              <w:top w:val="nil"/>
            </w:tcBorders>
          </w:tcPr>
          <w:p w14:paraId="0743A60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  <w:tcBorders>
              <w:top w:val="nil"/>
            </w:tcBorders>
          </w:tcPr>
          <w:p w14:paraId="4943FC0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</w:tcBorders>
          </w:tcPr>
          <w:p w14:paraId="5027A06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12" w:type="dxa"/>
            <w:tcBorders>
              <w:top w:val="nil"/>
            </w:tcBorders>
          </w:tcPr>
          <w:p w14:paraId="1B4295A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6473B42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5" w:type="dxa"/>
            <w:tcBorders>
              <w:top w:val="nil"/>
            </w:tcBorders>
          </w:tcPr>
          <w:p w14:paraId="45D42F5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nil"/>
            </w:tcBorders>
          </w:tcPr>
          <w:p w14:paraId="7829D6C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7" w:type="dxa"/>
            <w:tcBorders>
              <w:top w:val="nil"/>
            </w:tcBorders>
          </w:tcPr>
          <w:p w14:paraId="782181E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179E7870" w14:textId="77777777" w:rsidTr="00C11196">
        <w:tc>
          <w:tcPr>
            <w:tcW w:w="1480" w:type="dxa"/>
          </w:tcPr>
          <w:p w14:paraId="39FB1AF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30" w:type="dxa"/>
          </w:tcPr>
          <w:p w14:paraId="71470E6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4E00BC5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12" w:type="dxa"/>
          </w:tcPr>
          <w:p w14:paraId="0D45581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3851ADC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95" w:type="dxa"/>
          </w:tcPr>
          <w:p w14:paraId="30842D9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59D6D21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97" w:type="dxa"/>
          </w:tcPr>
          <w:p w14:paraId="21460E4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AB8E65A" w14:textId="77777777" w:rsidTr="00C11196">
        <w:tc>
          <w:tcPr>
            <w:tcW w:w="1480" w:type="dxa"/>
          </w:tcPr>
          <w:p w14:paraId="357F0E7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30" w:type="dxa"/>
          </w:tcPr>
          <w:p w14:paraId="665AEAC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1 (0.77, 1.08)</w:t>
            </w:r>
          </w:p>
        </w:tc>
        <w:tc>
          <w:tcPr>
            <w:tcW w:w="1498" w:type="dxa"/>
          </w:tcPr>
          <w:p w14:paraId="48ECF42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12" w:type="dxa"/>
          </w:tcPr>
          <w:p w14:paraId="455FA10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6 (0.82, 1.12)</w:t>
            </w:r>
          </w:p>
        </w:tc>
        <w:tc>
          <w:tcPr>
            <w:tcW w:w="1605" w:type="dxa"/>
          </w:tcPr>
          <w:p w14:paraId="00B0BAF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095" w:type="dxa"/>
          </w:tcPr>
          <w:p w14:paraId="17009B0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3 (0.85, 1.03)</w:t>
            </w:r>
          </w:p>
        </w:tc>
        <w:tc>
          <w:tcPr>
            <w:tcW w:w="1783" w:type="dxa"/>
          </w:tcPr>
          <w:p w14:paraId="0D47149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097" w:type="dxa"/>
          </w:tcPr>
          <w:p w14:paraId="7AEE803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8 (0.94, 1.24)</w:t>
            </w:r>
          </w:p>
        </w:tc>
      </w:tr>
      <w:tr w:rsidR="00CF65FE" w:rsidRPr="00CF65FE" w14:paraId="03E232E8" w14:textId="77777777" w:rsidTr="00C11196">
        <w:tc>
          <w:tcPr>
            <w:tcW w:w="1480" w:type="dxa"/>
          </w:tcPr>
          <w:p w14:paraId="1269E76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30" w:type="dxa"/>
          </w:tcPr>
          <w:p w14:paraId="03DE6888" w14:textId="5AF92EA6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065CD94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12" w:type="dxa"/>
          </w:tcPr>
          <w:p w14:paraId="3308A1FB" w14:textId="43A12ECD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6D3AF99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095" w:type="dxa"/>
          </w:tcPr>
          <w:p w14:paraId="0A851249" w14:textId="266D3853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2E1B2F7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097" w:type="dxa"/>
          </w:tcPr>
          <w:p w14:paraId="63F9DEB8" w14:textId="04948EC4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518FD08D" w14:textId="77777777" w:rsidTr="00C11196">
        <w:tc>
          <w:tcPr>
            <w:tcW w:w="1480" w:type="dxa"/>
          </w:tcPr>
          <w:p w14:paraId="17C79DA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FF7484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2C9C083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8F3B93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391626C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1DACDC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62142BB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ADD298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C5DE614" w14:textId="77777777" w:rsidTr="00C11196">
        <w:tc>
          <w:tcPr>
            <w:tcW w:w="1480" w:type="dxa"/>
          </w:tcPr>
          <w:p w14:paraId="1540924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Poverty status</w:t>
            </w:r>
          </w:p>
        </w:tc>
        <w:tc>
          <w:tcPr>
            <w:tcW w:w="1130" w:type="dxa"/>
          </w:tcPr>
          <w:p w14:paraId="6937AA1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178441F1" w14:textId="79C49315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831D74" w:rsidRPr="00CF65FE">
              <w:rPr>
                <w:rFonts w:ascii="Times New Roman" w:hAnsi="Times New Roman" w:cs="Times New Roman"/>
                <w:sz w:val="16"/>
                <w:szCs w:val="16"/>
              </w:rPr>
              <w:t>ody mass index</w:t>
            </w:r>
          </w:p>
        </w:tc>
        <w:tc>
          <w:tcPr>
            <w:tcW w:w="1112" w:type="dxa"/>
          </w:tcPr>
          <w:p w14:paraId="47E2866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84A0A2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95" w:type="dxa"/>
          </w:tcPr>
          <w:p w14:paraId="2B7589D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5735ABA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Alcohol drinking status</w:t>
            </w:r>
          </w:p>
        </w:tc>
        <w:tc>
          <w:tcPr>
            <w:tcW w:w="1097" w:type="dxa"/>
          </w:tcPr>
          <w:p w14:paraId="41065E5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6FC9A0F2" w14:textId="77777777" w:rsidTr="00C11196">
        <w:tc>
          <w:tcPr>
            <w:tcW w:w="1480" w:type="dxa"/>
          </w:tcPr>
          <w:p w14:paraId="2950692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At or above poverty threshold</w:t>
            </w:r>
          </w:p>
        </w:tc>
        <w:tc>
          <w:tcPr>
            <w:tcW w:w="1130" w:type="dxa"/>
          </w:tcPr>
          <w:p w14:paraId="0CDDE4FE" w14:textId="071603F2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67 (0.62, 0.72)</w:t>
            </w:r>
          </w:p>
        </w:tc>
        <w:tc>
          <w:tcPr>
            <w:tcW w:w="1498" w:type="dxa"/>
          </w:tcPr>
          <w:p w14:paraId="37A69B1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Underweight/Normal</w:t>
            </w:r>
          </w:p>
        </w:tc>
        <w:tc>
          <w:tcPr>
            <w:tcW w:w="1112" w:type="dxa"/>
          </w:tcPr>
          <w:p w14:paraId="0D99CC9B" w14:textId="1EBD2E10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604B0FB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Inactive/Insufficient</w:t>
            </w:r>
          </w:p>
        </w:tc>
        <w:tc>
          <w:tcPr>
            <w:tcW w:w="1095" w:type="dxa"/>
          </w:tcPr>
          <w:p w14:paraId="3AA64B7A" w14:textId="21AD8A5D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18AA4E0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Never    </w:t>
            </w:r>
          </w:p>
        </w:tc>
        <w:tc>
          <w:tcPr>
            <w:tcW w:w="1097" w:type="dxa"/>
          </w:tcPr>
          <w:p w14:paraId="5881348B" w14:textId="28BB3B07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44B4E6B4" w14:textId="77777777" w:rsidTr="00C11196">
        <w:tc>
          <w:tcPr>
            <w:tcW w:w="1480" w:type="dxa"/>
          </w:tcPr>
          <w:p w14:paraId="253045B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elow poverty threshold</w:t>
            </w:r>
          </w:p>
        </w:tc>
        <w:tc>
          <w:tcPr>
            <w:tcW w:w="1130" w:type="dxa"/>
          </w:tcPr>
          <w:p w14:paraId="47EE9927" w14:textId="21D76B17" w:rsidR="00F8432D" w:rsidRPr="00CF65FE" w:rsidRDefault="002F56A0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27763EB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Overweight </w:t>
            </w:r>
          </w:p>
        </w:tc>
        <w:tc>
          <w:tcPr>
            <w:tcW w:w="1112" w:type="dxa"/>
          </w:tcPr>
          <w:p w14:paraId="7E4FD7C0" w14:textId="51840D0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9 (1.01, 1.18)</w:t>
            </w:r>
          </w:p>
        </w:tc>
        <w:tc>
          <w:tcPr>
            <w:tcW w:w="1605" w:type="dxa"/>
          </w:tcPr>
          <w:p w14:paraId="5814DD9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Physically active</w:t>
            </w:r>
          </w:p>
        </w:tc>
        <w:tc>
          <w:tcPr>
            <w:tcW w:w="1095" w:type="dxa"/>
          </w:tcPr>
          <w:p w14:paraId="3385684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3 (0.73, 1.18)</w:t>
            </w:r>
          </w:p>
        </w:tc>
        <w:tc>
          <w:tcPr>
            <w:tcW w:w="1783" w:type="dxa"/>
          </w:tcPr>
          <w:p w14:paraId="1FFE731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097" w:type="dxa"/>
          </w:tcPr>
          <w:p w14:paraId="7F92FB05" w14:textId="59221E3C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43 (1.30, 1.58)</w:t>
            </w:r>
          </w:p>
        </w:tc>
      </w:tr>
      <w:tr w:rsidR="00CF65FE" w:rsidRPr="00CF65FE" w14:paraId="0733BCF9" w14:textId="77777777" w:rsidTr="00C11196">
        <w:tc>
          <w:tcPr>
            <w:tcW w:w="1480" w:type="dxa"/>
          </w:tcPr>
          <w:p w14:paraId="6B0352D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98DFEE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577A085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Obese </w:t>
            </w:r>
          </w:p>
        </w:tc>
        <w:tc>
          <w:tcPr>
            <w:tcW w:w="1112" w:type="dxa"/>
          </w:tcPr>
          <w:p w14:paraId="7F9ED2A2" w14:textId="1F5D00FE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39 (1.28, 1.52)</w:t>
            </w:r>
          </w:p>
        </w:tc>
        <w:tc>
          <w:tcPr>
            <w:tcW w:w="1605" w:type="dxa"/>
          </w:tcPr>
          <w:p w14:paraId="0B0399A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42B290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6D2180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097" w:type="dxa"/>
          </w:tcPr>
          <w:p w14:paraId="64F0DBF9" w14:textId="39D8419A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16 (1.07, 1.24)</w:t>
            </w:r>
          </w:p>
        </w:tc>
      </w:tr>
      <w:tr w:rsidR="00CF65FE" w:rsidRPr="00CF65FE" w14:paraId="20BB1215" w14:textId="77777777" w:rsidTr="00C11196">
        <w:tc>
          <w:tcPr>
            <w:tcW w:w="1480" w:type="dxa"/>
          </w:tcPr>
          <w:p w14:paraId="66E543F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46C6A3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4E32940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56562D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D8D1EC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9E2A83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175CEDE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631E695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544DE944" w14:textId="77777777" w:rsidTr="00C11196">
        <w:tc>
          <w:tcPr>
            <w:tcW w:w="1480" w:type="dxa"/>
          </w:tcPr>
          <w:p w14:paraId="43B1784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</w:tcPr>
          <w:p w14:paraId="0A614FE3" w14:textId="138B7B6F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1, 1118)= 0.19, p= 0.6</w:t>
            </w:r>
            <w:r w:rsidR="00C05597" w:rsidRPr="00CF65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98" w:type="dxa"/>
          </w:tcPr>
          <w:p w14:paraId="52425B2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12" w:type="dxa"/>
          </w:tcPr>
          <w:p w14:paraId="56AEEC82" w14:textId="2639C11F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2, 1117)= 0.69, p= 0.50</w:t>
            </w:r>
          </w:p>
        </w:tc>
        <w:tc>
          <w:tcPr>
            <w:tcW w:w="1605" w:type="dxa"/>
          </w:tcPr>
          <w:p w14:paraId="0FB42A2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5" w:type="dxa"/>
          </w:tcPr>
          <w:p w14:paraId="0DC27F87" w14:textId="1B027FC8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1, 1118)= 0.65, p= 0.42</w:t>
            </w:r>
          </w:p>
        </w:tc>
        <w:tc>
          <w:tcPr>
            <w:tcW w:w="1783" w:type="dxa"/>
          </w:tcPr>
          <w:p w14:paraId="79A3119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7" w:type="dxa"/>
          </w:tcPr>
          <w:p w14:paraId="7FE6CCDB" w14:textId="4E823B73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2, 1117)= 3.61, p= 0.0</w:t>
            </w:r>
            <w:r w:rsidR="00BB6802" w:rsidRPr="00CF6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F65FE" w:rsidRPr="00CF65FE" w14:paraId="42D12E2A" w14:textId="77777777" w:rsidTr="00C11196">
        <w:tc>
          <w:tcPr>
            <w:tcW w:w="1480" w:type="dxa"/>
          </w:tcPr>
          <w:p w14:paraId="4BFAAB5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At or above poverty threshold</w:t>
            </w:r>
          </w:p>
        </w:tc>
        <w:tc>
          <w:tcPr>
            <w:tcW w:w="1130" w:type="dxa"/>
          </w:tcPr>
          <w:p w14:paraId="6A8C406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4 (0.87, 1.25)</w:t>
            </w:r>
          </w:p>
        </w:tc>
        <w:tc>
          <w:tcPr>
            <w:tcW w:w="1498" w:type="dxa"/>
          </w:tcPr>
          <w:p w14:paraId="218FD62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overweight</w:t>
            </w:r>
          </w:p>
        </w:tc>
        <w:tc>
          <w:tcPr>
            <w:tcW w:w="1112" w:type="dxa"/>
          </w:tcPr>
          <w:p w14:paraId="2616B5F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2 (0.75, 1.13)</w:t>
            </w:r>
          </w:p>
        </w:tc>
        <w:tc>
          <w:tcPr>
            <w:tcW w:w="1605" w:type="dxa"/>
          </w:tcPr>
          <w:p w14:paraId="504F6F8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physically active</w:t>
            </w:r>
          </w:p>
        </w:tc>
        <w:tc>
          <w:tcPr>
            <w:tcW w:w="1095" w:type="dxa"/>
          </w:tcPr>
          <w:p w14:paraId="1275E9E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27 (0.71, 2.26)</w:t>
            </w:r>
          </w:p>
        </w:tc>
        <w:tc>
          <w:tcPr>
            <w:tcW w:w="1783" w:type="dxa"/>
          </w:tcPr>
          <w:p w14:paraId="509C142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former</w:t>
            </w:r>
          </w:p>
        </w:tc>
        <w:tc>
          <w:tcPr>
            <w:tcW w:w="1097" w:type="dxa"/>
          </w:tcPr>
          <w:p w14:paraId="0EBEA51E" w14:textId="751E8B86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76 (0.58, 0.99)</w:t>
            </w:r>
          </w:p>
        </w:tc>
      </w:tr>
      <w:tr w:rsidR="00CF65FE" w:rsidRPr="00CF65FE" w14:paraId="577BA212" w14:textId="77777777" w:rsidTr="00C11196">
        <w:tc>
          <w:tcPr>
            <w:tcW w:w="1480" w:type="dxa"/>
          </w:tcPr>
          <w:p w14:paraId="6DE4D8E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below poverty threshold</w:t>
            </w:r>
          </w:p>
        </w:tc>
        <w:tc>
          <w:tcPr>
            <w:tcW w:w="1130" w:type="dxa"/>
          </w:tcPr>
          <w:p w14:paraId="7F62C380" w14:textId="5A84633B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0AF309C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obese</w:t>
            </w:r>
          </w:p>
        </w:tc>
        <w:tc>
          <w:tcPr>
            <w:tcW w:w="1112" w:type="dxa"/>
          </w:tcPr>
          <w:p w14:paraId="28C9D52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3 (0.83, 1.28)</w:t>
            </w:r>
          </w:p>
        </w:tc>
        <w:tc>
          <w:tcPr>
            <w:tcW w:w="1605" w:type="dxa"/>
          </w:tcPr>
          <w:p w14:paraId="6203212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inactive/insufficient</w:t>
            </w:r>
          </w:p>
        </w:tc>
        <w:tc>
          <w:tcPr>
            <w:tcW w:w="1095" w:type="dxa"/>
          </w:tcPr>
          <w:p w14:paraId="2D1C4CF5" w14:textId="00FC7D34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83" w:type="dxa"/>
          </w:tcPr>
          <w:p w14:paraId="31C120C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current</w:t>
            </w:r>
          </w:p>
        </w:tc>
        <w:tc>
          <w:tcPr>
            <w:tcW w:w="1097" w:type="dxa"/>
          </w:tcPr>
          <w:p w14:paraId="591360F6" w14:textId="06688D8E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81 (0.67, 0.96)</w:t>
            </w:r>
          </w:p>
        </w:tc>
      </w:tr>
      <w:tr w:rsidR="00CF65FE" w:rsidRPr="00CF65FE" w14:paraId="7F93DD7E" w14:textId="77777777" w:rsidTr="00C11196">
        <w:tc>
          <w:tcPr>
            <w:tcW w:w="1480" w:type="dxa"/>
          </w:tcPr>
          <w:p w14:paraId="3D056B2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3ED60A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14A1050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Underweight/Normal</w:t>
            </w:r>
          </w:p>
        </w:tc>
        <w:tc>
          <w:tcPr>
            <w:tcW w:w="1112" w:type="dxa"/>
          </w:tcPr>
          <w:p w14:paraId="004B107A" w14:textId="129977D5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</w:tcPr>
          <w:p w14:paraId="5AC3C28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309B2D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461DEFF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never</w:t>
            </w:r>
          </w:p>
        </w:tc>
        <w:tc>
          <w:tcPr>
            <w:tcW w:w="1097" w:type="dxa"/>
          </w:tcPr>
          <w:p w14:paraId="058CA49D" w14:textId="3B4721DC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F65FE" w:rsidRPr="00CF65FE" w14:paraId="42A00B92" w14:textId="77777777" w:rsidTr="00C11196">
        <w:tc>
          <w:tcPr>
            <w:tcW w:w="1480" w:type="dxa"/>
            <w:tcBorders>
              <w:bottom w:val="single" w:sz="12" w:space="0" w:color="auto"/>
            </w:tcBorders>
          </w:tcPr>
          <w:p w14:paraId="66A52F6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6A18230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3B04047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14:paraId="242BB23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3B613DF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14:paraId="1C9370A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14:paraId="5F56299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14:paraId="078634B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A27CF31" w14:textId="77777777" w:rsidTr="00C11196">
        <w:tc>
          <w:tcPr>
            <w:tcW w:w="1480" w:type="dxa"/>
            <w:tcBorders>
              <w:top w:val="single" w:sz="12" w:space="0" w:color="auto"/>
              <w:bottom w:val="nil"/>
            </w:tcBorders>
          </w:tcPr>
          <w:p w14:paraId="10E8AC6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Model M: Race X smoking status</w:t>
            </w:r>
          </w:p>
        </w:tc>
        <w:tc>
          <w:tcPr>
            <w:tcW w:w="1130" w:type="dxa"/>
            <w:tcBorders>
              <w:top w:val="single" w:sz="12" w:space="0" w:color="auto"/>
              <w:bottom w:val="nil"/>
            </w:tcBorders>
          </w:tcPr>
          <w:p w14:paraId="492A55B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7826273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</w:tcPr>
          <w:p w14:paraId="6ABB407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single" w:sz="12" w:space="0" w:color="auto"/>
              <w:bottom w:val="nil"/>
            </w:tcBorders>
          </w:tcPr>
          <w:p w14:paraId="2CA627F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</w:tcPr>
          <w:p w14:paraId="7D583B2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12" w:space="0" w:color="auto"/>
              <w:bottom w:val="nil"/>
            </w:tcBorders>
          </w:tcPr>
          <w:p w14:paraId="3CE1E36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12" w:space="0" w:color="auto"/>
              <w:bottom w:val="nil"/>
            </w:tcBorders>
          </w:tcPr>
          <w:p w14:paraId="40DE45C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9B35CDA" w14:textId="77777777" w:rsidTr="00C11196">
        <w:tc>
          <w:tcPr>
            <w:tcW w:w="1480" w:type="dxa"/>
            <w:tcBorders>
              <w:top w:val="nil"/>
            </w:tcBorders>
          </w:tcPr>
          <w:p w14:paraId="544453D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i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  <w:tcBorders>
              <w:top w:val="nil"/>
            </w:tcBorders>
          </w:tcPr>
          <w:p w14:paraId="5C51D63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</w:tcBorders>
          </w:tcPr>
          <w:p w14:paraId="4A93FE2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</w:tcBorders>
          </w:tcPr>
          <w:p w14:paraId="2A89256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6A6C01E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</w:tcBorders>
          </w:tcPr>
          <w:p w14:paraId="4C9305C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nil"/>
            </w:tcBorders>
          </w:tcPr>
          <w:p w14:paraId="3F51F9A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</w:tcBorders>
          </w:tcPr>
          <w:p w14:paraId="46E3BC1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0ED2BC91" w14:textId="77777777" w:rsidTr="00C11196">
        <w:tc>
          <w:tcPr>
            <w:tcW w:w="1480" w:type="dxa"/>
          </w:tcPr>
          <w:p w14:paraId="60FDEE4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30" w:type="dxa"/>
          </w:tcPr>
          <w:p w14:paraId="08AA5CB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0AB423F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BD5614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401956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BCD0AC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14241C6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4862BBF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5CDB3EB4" w14:textId="77777777" w:rsidTr="00C11196">
        <w:tc>
          <w:tcPr>
            <w:tcW w:w="1480" w:type="dxa"/>
          </w:tcPr>
          <w:p w14:paraId="4598D07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1130" w:type="dxa"/>
          </w:tcPr>
          <w:p w14:paraId="1282D54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0.94 (0.84, 1.04)</w:t>
            </w:r>
          </w:p>
        </w:tc>
        <w:tc>
          <w:tcPr>
            <w:tcW w:w="1498" w:type="dxa"/>
          </w:tcPr>
          <w:p w14:paraId="403DC3E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C91B2C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C84AD8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900D13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1F67941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63A8C6B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72B3AF80" w14:textId="77777777" w:rsidTr="00C11196">
        <w:tc>
          <w:tcPr>
            <w:tcW w:w="1480" w:type="dxa"/>
          </w:tcPr>
          <w:p w14:paraId="6201676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30" w:type="dxa"/>
          </w:tcPr>
          <w:p w14:paraId="6AE845A9" w14:textId="1EB7E4DE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6BC5588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CE2483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FF9A56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74BFD9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094C968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5A365DA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749800A4" w14:textId="77777777" w:rsidTr="00C11196">
        <w:tc>
          <w:tcPr>
            <w:tcW w:w="1480" w:type="dxa"/>
          </w:tcPr>
          <w:p w14:paraId="7260A78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108B55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4621EB2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E48010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4B5B58A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A640D7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3B64E35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2873914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82273FF" w14:textId="77777777" w:rsidTr="00C11196">
        <w:tc>
          <w:tcPr>
            <w:tcW w:w="1480" w:type="dxa"/>
          </w:tcPr>
          <w:p w14:paraId="065D7CD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1130" w:type="dxa"/>
          </w:tcPr>
          <w:p w14:paraId="4B8B98F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45788A3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C5BEA5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2D3A4E4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0D9832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3898A6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6E90127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1F727A4E" w14:textId="77777777" w:rsidTr="00C11196">
        <w:tc>
          <w:tcPr>
            <w:tcW w:w="1480" w:type="dxa"/>
          </w:tcPr>
          <w:p w14:paraId="4CC8B9C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 xml:space="preserve">Never    </w:t>
            </w:r>
          </w:p>
        </w:tc>
        <w:tc>
          <w:tcPr>
            <w:tcW w:w="1130" w:type="dxa"/>
          </w:tcPr>
          <w:p w14:paraId="4B8CE834" w14:textId="400B7877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77B500F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5F2B0A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7A71292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62458A1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0CED5F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9F24CA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1E73B942" w14:textId="77777777" w:rsidTr="00C11196">
        <w:tc>
          <w:tcPr>
            <w:tcW w:w="1480" w:type="dxa"/>
          </w:tcPr>
          <w:p w14:paraId="05CAD68F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130" w:type="dxa"/>
          </w:tcPr>
          <w:p w14:paraId="5195E5B8" w14:textId="30E354D4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35 (1.24, 1.46)</w:t>
            </w:r>
          </w:p>
        </w:tc>
        <w:tc>
          <w:tcPr>
            <w:tcW w:w="1498" w:type="dxa"/>
          </w:tcPr>
          <w:p w14:paraId="7E9A9F6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CE2314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C8911D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17E1C8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2E1A36F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EBAC71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569A69F7" w14:textId="77777777" w:rsidTr="00C11196">
        <w:tc>
          <w:tcPr>
            <w:tcW w:w="1480" w:type="dxa"/>
          </w:tcPr>
          <w:p w14:paraId="5896E9E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130" w:type="dxa"/>
          </w:tcPr>
          <w:p w14:paraId="3097FCFD" w14:textId="70DF60D5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82 (1.67, 2.00)</w:t>
            </w:r>
          </w:p>
        </w:tc>
        <w:tc>
          <w:tcPr>
            <w:tcW w:w="1498" w:type="dxa"/>
          </w:tcPr>
          <w:p w14:paraId="51D146F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649CF98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751E856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EF122A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73CA3C5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07A159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62F792F1" w14:textId="77777777" w:rsidTr="00C11196">
        <w:tc>
          <w:tcPr>
            <w:tcW w:w="1480" w:type="dxa"/>
          </w:tcPr>
          <w:p w14:paraId="7CE0001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87090F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5176B53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211E1A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309CC9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79FB3E75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3697FAC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7F7C69E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2C756D20" w14:textId="77777777" w:rsidTr="00C11196">
        <w:tc>
          <w:tcPr>
            <w:tcW w:w="1480" w:type="dxa"/>
          </w:tcPr>
          <w:p w14:paraId="4ECD011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effects</w:t>
            </w: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0" w:type="dxa"/>
          </w:tcPr>
          <w:p w14:paraId="29AFAB85" w14:textId="1594AB50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F(2, 1117)= 0.01, p= 0.99</w:t>
            </w:r>
          </w:p>
        </w:tc>
        <w:tc>
          <w:tcPr>
            <w:tcW w:w="1498" w:type="dxa"/>
          </w:tcPr>
          <w:p w14:paraId="5353D0D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17F21B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53E4FD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28AA2F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6B9A6A6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1DF072E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090B64AB" w14:textId="77777777" w:rsidTr="00C11196">
        <w:tc>
          <w:tcPr>
            <w:tcW w:w="1480" w:type="dxa"/>
          </w:tcPr>
          <w:p w14:paraId="2FE8309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former</w:t>
            </w:r>
          </w:p>
        </w:tc>
        <w:tc>
          <w:tcPr>
            <w:tcW w:w="1130" w:type="dxa"/>
          </w:tcPr>
          <w:p w14:paraId="799D64D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 (0.77, 1.29)</w:t>
            </w:r>
          </w:p>
        </w:tc>
        <w:tc>
          <w:tcPr>
            <w:tcW w:w="1498" w:type="dxa"/>
          </w:tcPr>
          <w:p w14:paraId="2631ED8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6472766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6358B9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F38D37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6215F54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7F700F6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7CFF84BD" w14:textId="77777777" w:rsidTr="00C11196">
        <w:tc>
          <w:tcPr>
            <w:tcW w:w="1480" w:type="dxa"/>
          </w:tcPr>
          <w:p w14:paraId="1521B8FC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Black X current</w:t>
            </w:r>
          </w:p>
        </w:tc>
        <w:tc>
          <w:tcPr>
            <w:tcW w:w="1130" w:type="dxa"/>
          </w:tcPr>
          <w:p w14:paraId="49C24C40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1 (0.77, 1.33)</w:t>
            </w:r>
          </w:p>
        </w:tc>
        <w:tc>
          <w:tcPr>
            <w:tcW w:w="1498" w:type="dxa"/>
          </w:tcPr>
          <w:p w14:paraId="3DF40FA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708B8A1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049FDF38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4431BF3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1D93DA0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4C1FDA1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66A87EED" w14:textId="77777777" w:rsidTr="00C11196">
        <w:tc>
          <w:tcPr>
            <w:tcW w:w="1480" w:type="dxa"/>
          </w:tcPr>
          <w:p w14:paraId="719450A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White X never</w:t>
            </w:r>
          </w:p>
        </w:tc>
        <w:tc>
          <w:tcPr>
            <w:tcW w:w="1130" w:type="dxa"/>
          </w:tcPr>
          <w:p w14:paraId="61E7ED2A" w14:textId="7D430AF5" w:rsidR="00F8432D" w:rsidRPr="00CF65FE" w:rsidRDefault="00831D74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F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98" w:type="dxa"/>
          </w:tcPr>
          <w:p w14:paraId="198248E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633042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E3253C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BC4174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3CBE353E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680D70AD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65FE" w:rsidRPr="00CF65FE" w14:paraId="117B7C6E" w14:textId="77777777" w:rsidTr="00C11196">
        <w:tc>
          <w:tcPr>
            <w:tcW w:w="1480" w:type="dxa"/>
          </w:tcPr>
          <w:p w14:paraId="691A4162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2F4B2D09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</w:tcPr>
          <w:p w14:paraId="720B8357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EBA8EF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60BD5BA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F13104B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3" w:type="dxa"/>
          </w:tcPr>
          <w:p w14:paraId="7964F146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088F714" w14:textId="77777777" w:rsidR="00F8432D" w:rsidRPr="00CF65FE" w:rsidRDefault="00F8432D" w:rsidP="008E37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46E0FA0" w14:textId="0AF34437" w:rsidR="00F8432D" w:rsidRPr="00CF65FE" w:rsidRDefault="00A70BC2" w:rsidP="00F8432D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bookmarkStart w:id="1" w:name="_Hlk137749973"/>
      <w:r w:rsidRPr="00CF65FE">
        <w:rPr>
          <w:rFonts w:ascii="Times New Roman" w:hAnsi="Times New Roman" w:cs="Times New Roman"/>
          <w:iCs/>
          <w:sz w:val="18"/>
          <w:szCs w:val="18"/>
        </w:rPr>
        <w:t xml:space="preserve">Note: </w:t>
      </w:r>
      <w:r w:rsidR="00796EC0" w:rsidRPr="00CF65FE">
        <w:rPr>
          <w:rFonts w:ascii="Times New Roman" w:hAnsi="Times New Roman" w:cs="Times New Roman"/>
          <w:iCs/>
          <w:sz w:val="18"/>
          <w:szCs w:val="18"/>
        </w:rPr>
        <w:t xml:space="preserve">The Kessler Psychological Distress Scale (K6) was used to measure psychological distress, with total self-reported K6 scores of </w:t>
      </w:r>
      <w:r w:rsidR="00B47A97" w:rsidRPr="00CF65FE">
        <w:rPr>
          <w:rFonts w:ascii="Calibri" w:hAnsi="Calibri" w:cs="Calibri"/>
          <w:iCs/>
          <w:sz w:val="18"/>
          <w:szCs w:val="18"/>
        </w:rPr>
        <w:t>≥</w:t>
      </w:r>
      <w:r w:rsidR="00796EC0" w:rsidRPr="00CF65FE">
        <w:rPr>
          <w:rFonts w:ascii="Times New Roman" w:hAnsi="Times New Roman" w:cs="Times New Roman"/>
          <w:iCs/>
          <w:sz w:val="18"/>
          <w:szCs w:val="18"/>
        </w:rPr>
        <w:t>5 out of 24 indicating moderate-severe psychological distress.</w:t>
      </w:r>
      <w:bookmarkEnd w:id="1"/>
    </w:p>
    <w:p w14:paraId="142CB5A8" w14:textId="77777777" w:rsidR="00272AD3" w:rsidRPr="00CF65FE" w:rsidRDefault="00272AD3" w:rsidP="00F8432D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D5A380D" w14:textId="77777777" w:rsidR="00F8432D" w:rsidRPr="00CF65FE" w:rsidRDefault="00F8432D" w:rsidP="00F843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A (Interaction Term): </w:t>
      </w:r>
      <w:r w:rsidRPr="00CF65FE">
        <w:rPr>
          <w:rFonts w:ascii="Times New Roman" w:hAnsi="Times New Roman" w:cs="Times New Roman"/>
          <w:sz w:val="18"/>
          <w:szCs w:val="18"/>
        </w:rPr>
        <w:t xml:space="preserve">Race x age, adjusting for the rest of the predictors. </w:t>
      </w:r>
    </w:p>
    <w:p w14:paraId="09253D24" w14:textId="77777777" w:rsidR="00F8432D" w:rsidRPr="00CF65FE" w:rsidRDefault="00F8432D" w:rsidP="00F843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>Model B</w:t>
      </w:r>
      <w:r w:rsidRPr="00CF65FE">
        <w:rPr>
          <w:rFonts w:ascii="Times New Roman" w:hAnsi="Times New Roman" w:cs="Times New Roman"/>
          <w:sz w:val="18"/>
          <w:szCs w:val="18"/>
        </w:rPr>
        <w:t xml:space="preserve"> </w:t>
      </w: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sex, adjusting for the rest of the predictors.</w:t>
      </w:r>
    </w:p>
    <w:p w14:paraId="74A74FA3" w14:textId="77777777" w:rsidR="00F8432D" w:rsidRPr="00CF65FE" w:rsidRDefault="00F8432D" w:rsidP="00F843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C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acculturation, adjusting for the rest of the predictors.</w:t>
      </w:r>
    </w:p>
    <w:p w14:paraId="51A71DF2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D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marital status, adjusting for the rest of the predictors.</w:t>
      </w:r>
    </w:p>
    <w:p w14:paraId="13349EF7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E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region of residence, adjusting for the rest of the predictors.</w:t>
      </w:r>
    </w:p>
    <w:p w14:paraId="64C3193C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F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employment status, adjusting for the rest of the predictors.</w:t>
      </w:r>
    </w:p>
    <w:p w14:paraId="2BABF2C8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G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health insurance status, adjusting for the rest of the predictors.</w:t>
      </w:r>
    </w:p>
    <w:p w14:paraId="7E8DB047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H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education, adjusting for the rest of the predictors.</w:t>
      </w:r>
    </w:p>
    <w:p w14:paraId="1CB09AE4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I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poverty status, adjusting for the rest of the predictors.</w:t>
      </w:r>
    </w:p>
    <w:p w14:paraId="3E32E37C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J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BMI, adjusting for the rest of the predictors.</w:t>
      </w:r>
    </w:p>
    <w:p w14:paraId="414DF0E7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K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physical activity, adjusting for the rest of the predictors.</w:t>
      </w:r>
    </w:p>
    <w:p w14:paraId="661F9420" w14:textId="77777777" w:rsidR="00F8432D" w:rsidRPr="00CF65FE" w:rsidRDefault="00F8432D" w:rsidP="00F8432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L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alcohol drinking status, adjusting for the rest of the predictors.</w:t>
      </w:r>
    </w:p>
    <w:p w14:paraId="0216FA8A" w14:textId="6D223E86" w:rsidR="002A0AC5" w:rsidRPr="00CF65FE" w:rsidRDefault="00F8432D" w:rsidP="000A0A3C">
      <w:pPr>
        <w:spacing w:after="0"/>
        <w:rPr>
          <w:rFonts w:ascii="Times New Roman" w:hAnsi="Times New Roman" w:cs="Times New Roman"/>
        </w:rPr>
      </w:pPr>
      <w:r w:rsidRPr="00CF65FE">
        <w:rPr>
          <w:rFonts w:ascii="Times New Roman" w:hAnsi="Times New Roman" w:cs="Times New Roman"/>
          <w:b/>
          <w:bCs/>
          <w:sz w:val="18"/>
          <w:szCs w:val="18"/>
        </w:rPr>
        <w:t xml:space="preserve">Model M (Interaction Term): </w:t>
      </w:r>
      <w:r w:rsidRPr="00CF65FE">
        <w:rPr>
          <w:rFonts w:ascii="Times New Roman" w:hAnsi="Times New Roman" w:cs="Times New Roman"/>
          <w:sz w:val="18"/>
          <w:szCs w:val="18"/>
        </w:rPr>
        <w:t>Race x smoking status, adjusting for the rest of the predictors.</w:t>
      </w:r>
      <w:r w:rsidRPr="00CF65F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A0AC5" w:rsidRPr="00CF65FE" w:rsidSect="00854829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E994C" w14:textId="77777777" w:rsidR="00017FC5" w:rsidRDefault="00017FC5" w:rsidP="002A0AC5">
      <w:pPr>
        <w:spacing w:after="0" w:line="240" w:lineRule="auto"/>
      </w:pPr>
      <w:r>
        <w:separator/>
      </w:r>
    </w:p>
  </w:endnote>
  <w:endnote w:type="continuationSeparator" w:id="0">
    <w:p w14:paraId="1586D2BD" w14:textId="77777777" w:rsidR="00017FC5" w:rsidRDefault="00017FC5" w:rsidP="002A0AC5">
      <w:pPr>
        <w:spacing w:after="0" w:line="240" w:lineRule="auto"/>
      </w:pPr>
      <w:r>
        <w:continuationSeparator/>
      </w:r>
    </w:p>
  </w:endnote>
  <w:endnote w:type="continuationNotice" w:id="1">
    <w:p w14:paraId="20D3DCEC" w14:textId="77777777" w:rsidR="00B97EFC" w:rsidRDefault="00B97E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0168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6732A" w14:textId="5F22C2C7" w:rsidR="002A0AC5" w:rsidRDefault="002A0AC5">
        <w:pPr>
          <w:pStyle w:val="Footer"/>
          <w:jc w:val="right"/>
        </w:pPr>
        <w:r w:rsidRPr="007A4730">
          <w:rPr>
            <w:rFonts w:asciiTheme="majorBidi" w:hAnsiTheme="majorBidi" w:cstheme="majorBidi"/>
          </w:rPr>
          <w:fldChar w:fldCharType="begin"/>
        </w:r>
        <w:r w:rsidRPr="007A4730">
          <w:rPr>
            <w:rFonts w:asciiTheme="majorBidi" w:hAnsiTheme="majorBidi" w:cstheme="majorBidi"/>
          </w:rPr>
          <w:instrText xml:space="preserve"> PAGE   \* MERGEFORMAT </w:instrText>
        </w:r>
        <w:r w:rsidRPr="007A4730">
          <w:rPr>
            <w:rFonts w:asciiTheme="majorBidi" w:hAnsiTheme="majorBidi" w:cstheme="majorBidi"/>
          </w:rPr>
          <w:fldChar w:fldCharType="separate"/>
        </w:r>
        <w:r w:rsidRPr="007A4730">
          <w:rPr>
            <w:rFonts w:asciiTheme="majorBidi" w:hAnsiTheme="majorBidi" w:cstheme="majorBidi"/>
            <w:noProof/>
          </w:rPr>
          <w:t>2</w:t>
        </w:r>
        <w:r w:rsidRPr="007A4730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549A56E" w14:textId="77777777" w:rsidR="002A0AC5" w:rsidRDefault="002A0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0852A" w14:textId="77777777" w:rsidR="00017FC5" w:rsidRDefault="00017FC5" w:rsidP="002A0AC5">
      <w:pPr>
        <w:spacing w:after="0" w:line="240" w:lineRule="auto"/>
      </w:pPr>
      <w:r>
        <w:separator/>
      </w:r>
    </w:p>
  </w:footnote>
  <w:footnote w:type="continuationSeparator" w:id="0">
    <w:p w14:paraId="64947D2E" w14:textId="77777777" w:rsidR="00017FC5" w:rsidRDefault="00017FC5" w:rsidP="002A0AC5">
      <w:pPr>
        <w:spacing w:after="0" w:line="240" w:lineRule="auto"/>
      </w:pPr>
      <w:r>
        <w:continuationSeparator/>
      </w:r>
    </w:p>
  </w:footnote>
  <w:footnote w:type="continuationNotice" w:id="1">
    <w:p w14:paraId="7D078E03" w14:textId="77777777" w:rsidR="00B97EFC" w:rsidRDefault="00B97E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E2D8B"/>
    <w:multiLevelType w:val="hybridMultilevel"/>
    <w:tmpl w:val="F76CA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524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B9"/>
    <w:rsid w:val="00007A43"/>
    <w:rsid w:val="00017FC5"/>
    <w:rsid w:val="0003329E"/>
    <w:rsid w:val="000625E6"/>
    <w:rsid w:val="00062A81"/>
    <w:rsid w:val="00070852"/>
    <w:rsid w:val="00071764"/>
    <w:rsid w:val="000A0A3C"/>
    <w:rsid w:val="000A1D63"/>
    <w:rsid w:val="000A5C33"/>
    <w:rsid w:val="000B725B"/>
    <w:rsid w:val="000C4C19"/>
    <w:rsid w:val="000E3266"/>
    <w:rsid w:val="001225E2"/>
    <w:rsid w:val="001319B9"/>
    <w:rsid w:val="00142BF1"/>
    <w:rsid w:val="00180213"/>
    <w:rsid w:val="00190112"/>
    <w:rsid w:val="001A746E"/>
    <w:rsid w:val="001D7290"/>
    <w:rsid w:val="001F1038"/>
    <w:rsid w:val="0023321A"/>
    <w:rsid w:val="00255636"/>
    <w:rsid w:val="00263755"/>
    <w:rsid w:val="00263FBD"/>
    <w:rsid w:val="0026478A"/>
    <w:rsid w:val="002713CD"/>
    <w:rsid w:val="00272AD3"/>
    <w:rsid w:val="002A0AC5"/>
    <w:rsid w:val="002E3053"/>
    <w:rsid w:val="002F56A0"/>
    <w:rsid w:val="00315F81"/>
    <w:rsid w:val="0033615B"/>
    <w:rsid w:val="003466F5"/>
    <w:rsid w:val="003520A2"/>
    <w:rsid w:val="003908D8"/>
    <w:rsid w:val="003E35EF"/>
    <w:rsid w:val="0040185D"/>
    <w:rsid w:val="00447845"/>
    <w:rsid w:val="00450972"/>
    <w:rsid w:val="00494C01"/>
    <w:rsid w:val="004A26DA"/>
    <w:rsid w:val="004B3B16"/>
    <w:rsid w:val="004C53A0"/>
    <w:rsid w:val="004C5437"/>
    <w:rsid w:val="004F7061"/>
    <w:rsid w:val="00522F26"/>
    <w:rsid w:val="0052538B"/>
    <w:rsid w:val="005565FF"/>
    <w:rsid w:val="00570291"/>
    <w:rsid w:val="005915C0"/>
    <w:rsid w:val="005976FE"/>
    <w:rsid w:val="005A304A"/>
    <w:rsid w:val="005B1E97"/>
    <w:rsid w:val="005C126E"/>
    <w:rsid w:val="006056BD"/>
    <w:rsid w:val="006115BB"/>
    <w:rsid w:val="00671757"/>
    <w:rsid w:val="00675C35"/>
    <w:rsid w:val="006A3210"/>
    <w:rsid w:val="006B15B0"/>
    <w:rsid w:val="006B297E"/>
    <w:rsid w:val="006C13DD"/>
    <w:rsid w:val="006E3D77"/>
    <w:rsid w:val="0072020F"/>
    <w:rsid w:val="0072366F"/>
    <w:rsid w:val="00734B2F"/>
    <w:rsid w:val="00781928"/>
    <w:rsid w:val="00784F05"/>
    <w:rsid w:val="00790F28"/>
    <w:rsid w:val="00796EC0"/>
    <w:rsid w:val="007A4730"/>
    <w:rsid w:val="007B4378"/>
    <w:rsid w:val="007C4F2E"/>
    <w:rsid w:val="007C6A0E"/>
    <w:rsid w:val="007E4A7D"/>
    <w:rsid w:val="008071FF"/>
    <w:rsid w:val="00822383"/>
    <w:rsid w:val="00831D74"/>
    <w:rsid w:val="00854829"/>
    <w:rsid w:val="00863D4A"/>
    <w:rsid w:val="0087363F"/>
    <w:rsid w:val="00881425"/>
    <w:rsid w:val="008C64DB"/>
    <w:rsid w:val="008D1B86"/>
    <w:rsid w:val="008D3A16"/>
    <w:rsid w:val="008D5363"/>
    <w:rsid w:val="008E3766"/>
    <w:rsid w:val="009341F5"/>
    <w:rsid w:val="00947241"/>
    <w:rsid w:val="009571D6"/>
    <w:rsid w:val="00972C4F"/>
    <w:rsid w:val="0099193E"/>
    <w:rsid w:val="009D6860"/>
    <w:rsid w:val="009F7EA2"/>
    <w:rsid w:val="00A1233A"/>
    <w:rsid w:val="00A452A7"/>
    <w:rsid w:val="00A50E58"/>
    <w:rsid w:val="00A53CC2"/>
    <w:rsid w:val="00A70BC2"/>
    <w:rsid w:val="00A77DD9"/>
    <w:rsid w:val="00A8628F"/>
    <w:rsid w:val="00AB77A1"/>
    <w:rsid w:val="00AC0711"/>
    <w:rsid w:val="00AE52CC"/>
    <w:rsid w:val="00AE62DB"/>
    <w:rsid w:val="00B21564"/>
    <w:rsid w:val="00B22CB4"/>
    <w:rsid w:val="00B47A97"/>
    <w:rsid w:val="00B53966"/>
    <w:rsid w:val="00B777FC"/>
    <w:rsid w:val="00B858F9"/>
    <w:rsid w:val="00B97EFC"/>
    <w:rsid w:val="00BA0D3A"/>
    <w:rsid w:val="00BA5E83"/>
    <w:rsid w:val="00BB0CFB"/>
    <w:rsid w:val="00BB6802"/>
    <w:rsid w:val="00BC06D8"/>
    <w:rsid w:val="00BC47F7"/>
    <w:rsid w:val="00BF04B7"/>
    <w:rsid w:val="00C05597"/>
    <w:rsid w:val="00C11196"/>
    <w:rsid w:val="00C213D6"/>
    <w:rsid w:val="00C62432"/>
    <w:rsid w:val="00C63ABC"/>
    <w:rsid w:val="00C641F6"/>
    <w:rsid w:val="00CA64F8"/>
    <w:rsid w:val="00CC3F2C"/>
    <w:rsid w:val="00CD09D8"/>
    <w:rsid w:val="00CE187D"/>
    <w:rsid w:val="00CE754E"/>
    <w:rsid w:val="00CF1992"/>
    <w:rsid w:val="00CF65FE"/>
    <w:rsid w:val="00D26D26"/>
    <w:rsid w:val="00D40334"/>
    <w:rsid w:val="00DA4BF8"/>
    <w:rsid w:val="00DB3B98"/>
    <w:rsid w:val="00DC0DF0"/>
    <w:rsid w:val="00DE793C"/>
    <w:rsid w:val="00DF623C"/>
    <w:rsid w:val="00E01040"/>
    <w:rsid w:val="00E24E8C"/>
    <w:rsid w:val="00E47471"/>
    <w:rsid w:val="00E52F1F"/>
    <w:rsid w:val="00E569B8"/>
    <w:rsid w:val="00E76789"/>
    <w:rsid w:val="00E92A16"/>
    <w:rsid w:val="00E93E6E"/>
    <w:rsid w:val="00EB2095"/>
    <w:rsid w:val="00EB37DD"/>
    <w:rsid w:val="00EC3EE4"/>
    <w:rsid w:val="00EE11AD"/>
    <w:rsid w:val="00F17946"/>
    <w:rsid w:val="00F25BE4"/>
    <w:rsid w:val="00F265D8"/>
    <w:rsid w:val="00F26EF0"/>
    <w:rsid w:val="00F8315A"/>
    <w:rsid w:val="00F8432D"/>
    <w:rsid w:val="00FA481D"/>
    <w:rsid w:val="00FC3456"/>
    <w:rsid w:val="00FD1D75"/>
    <w:rsid w:val="00FD41C7"/>
    <w:rsid w:val="00FE3B87"/>
    <w:rsid w:val="00FE4187"/>
    <w:rsid w:val="00FE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B7439"/>
  <w15:chartTrackingRefBased/>
  <w15:docId w15:val="{AC001BCA-77A5-4EF4-841B-5CA92665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829"/>
  </w:style>
  <w:style w:type="paragraph" w:styleId="Heading1">
    <w:name w:val="heading 1"/>
    <w:basedOn w:val="Normal"/>
    <w:next w:val="Normal"/>
    <w:link w:val="Heading1Char"/>
    <w:uiPriority w:val="9"/>
    <w:qFormat/>
    <w:rsid w:val="00131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9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0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AC5"/>
  </w:style>
  <w:style w:type="paragraph" w:styleId="Footer">
    <w:name w:val="footer"/>
    <w:basedOn w:val="Normal"/>
    <w:link w:val="FooterChar"/>
    <w:uiPriority w:val="99"/>
    <w:unhideWhenUsed/>
    <w:rsid w:val="002A0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AC5"/>
  </w:style>
  <w:style w:type="table" w:styleId="TableGrid">
    <w:name w:val="Table Grid"/>
    <w:basedOn w:val="TableNormal"/>
    <w:uiPriority w:val="39"/>
    <w:rsid w:val="00F8432D"/>
    <w:pPr>
      <w:spacing w:after="0" w:line="240" w:lineRule="auto"/>
    </w:pPr>
    <w:rPr>
      <w:rFonts w:ascii="Calibri" w:hAnsi="Calibr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47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413DD-D462-4AA1-8BD7-A4314B3D3F7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bashy, Maryam (NIH/NIMHD) [F]</dc:creator>
  <cp:keywords/>
  <dc:description/>
  <cp:lastModifiedBy>Williams, Faustine (NIH/NIMHD) [E]</cp:lastModifiedBy>
  <cp:revision>9</cp:revision>
  <dcterms:created xsi:type="dcterms:W3CDTF">2025-03-21T14:59:00Z</dcterms:created>
  <dcterms:modified xsi:type="dcterms:W3CDTF">2025-03-21T23:31:00Z</dcterms:modified>
</cp:coreProperties>
</file>